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95DDB" w14:textId="47AB8913" w:rsidR="001158B7" w:rsidRPr="00212728" w:rsidRDefault="00212728" w:rsidP="00212728">
      <w:pPr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File </w:t>
      </w:r>
      <w:r>
        <w:rPr>
          <w:rFonts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 xml:space="preserve">: </w:t>
      </w:r>
      <w:r w:rsidR="00BC52BB" w:rsidRPr="00212728">
        <w:rPr>
          <w:rFonts w:ascii="Times New Roman" w:hAnsi="Times New Roman"/>
          <w:b/>
          <w:bCs/>
          <w:sz w:val="24"/>
          <w:szCs w:val="24"/>
        </w:rPr>
        <w:t xml:space="preserve">Consolidated Criteria for Reporting Qualitative Studies (COREQ): 32-item </w:t>
      </w:r>
      <w:proofErr w:type="spellStart"/>
      <w:r w:rsidR="00BC52BB" w:rsidRPr="00212728">
        <w:rPr>
          <w:rFonts w:ascii="Times New Roman" w:hAnsi="Times New Roman"/>
          <w:b/>
          <w:bCs/>
          <w:sz w:val="24"/>
          <w:szCs w:val="24"/>
        </w:rPr>
        <w:t>checklist</w:t>
      </w:r>
      <w:r w:rsidR="00ED4B78" w:rsidRPr="00212728">
        <w:rPr>
          <w:rFonts w:ascii="Times New Roman" w:hAnsi="Times New Roman"/>
          <w:b/>
          <w:bCs/>
          <w:sz w:val="24"/>
          <w:szCs w:val="24"/>
          <w:vertAlign w:val="superscript"/>
        </w:rPr>
        <w:t>a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5"/>
        <w:gridCol w:w="2700"/>
        <w:gridCol w:w="3507"/>
        <w:gridCol w:w="5853"/>
      </w:tblGrid>
      <w:tr w:rsidR="00D73476" w:rsidRPr="00D73476" w14:paraId="5839C31E" w14:textId="77777777" w:rsidTr="00D73476">
        <w:tc>
          <w:tcPr>
            <w:tcW w:w="805" w:type="dxa"/>
          </w:tcPr>
          <w:p w14:paraId="73428ED8" w14:textId="77777777" w:rsidR="00BC52BB" w:rsidRPr="00D73476" w:rsidRDefault="00BC52BB" w:rsidP="00D73476">
            <w:pPr>
              <w:spacing w:after="0" w:line="240" w:lineRule="auto"/>
              <w:rPr>
                <w:b/>
                <w:bCs/>
              </w:rPr>
            </w:pPr>
            <w:r w:rsidRPr="00D73476">
              <w:rPr>
                <w:b/>
                <w:bCs/>
              </w:rPr>
              <w:t>No</w:t>
            </w:r>
          </w:p>
        </w:tc>
        <w:tc>
          <w:tcPr>
            <w:tcW w:w="2700" w:type="dxa"/>
          </w:tcPr>
          <w:p w14:paraId="5B6EF113" w14:textId="77777777" w:rsidR="00BC52BB" w:rsidRPr="00D73476" w:rsidRDefault="00BC52BB" w:rsidP="00D73476">
            <w:pPr>
              <w:spacing w:after="0" w:line="240" w:lineRule="auto"/>
              <w:rPr>
                <w:b/>
                <w:bCs/>
              </w:rPr>
            </w:pPr>
            <w:r w:rsidRPr="00D73476">
              <w:rPr>
                <w:b/>
                <w:bCs/>
              </w:rPr>
              <w:t>Item</w:t>
            </w:r>
          </w:p>
        </w:tc>
        <w:tc>
          <w:tcPr>
            <w:tcW w:w="3507" w:type="dxa"/>
          </w:tcPr>
          <w:p w14:paraId="4A234270" w14:textId="77777777" w:rsidR="00BC52BB" w:rsidRPr="00D73476" w:rsidRDefault="00BC52BB" w:rsidP="00D73476">
            <w:pPr>
              <w:spacing w:after="0" w:line="240" w:lineRule="auto"/>
              <w:rPr>
                <w:b/>
                <w:bCs/>
              </w:rPr>
            </w:pPr>
            <w:r w:rsidRPr="00D73476">
              <w:rPr>
                <w:b/>
                <w:bCs/>
              </w:rPr>
              <w:t>Guide questions/Description</w:t>
            </w:r>
          </w:p>
        </w:tc>
        <w:tc>
          <w:tcPr>
            <w:tcW w:w="5853" w:type="dxa"/>
          </w:tcPr>
          <w:p w14:paraId="45B8A90A" w14:textId="77777777" w:rsidR="00BC52BB" w:rsidRPr="00D73476" w:rsidRDefault="00BC52BB" w:rsidP="00D73476">
            <w:pPr>
              <w:spacing w:after="0" w:line="240" w:lineRule="auto"/>
              <w:rPr>
                <w:b/>
                <w:bCs/>
              </w:rPr>
            </w:pPr>
            <w:r w:rsidRPr="00D73476">
              <w:rPr>
                <w:b/>
                <w:bCs/>
              </w:rPr>
              <w:t>Response/Page number</w:t>
            </w:r>
          </w:p>
        </w:tc>
      </w:tr>
      <w:tr w:rsidR="00BC52BB" w:rsidRPr="00D73476" w14:paraId="6B1F1419" w14:textId="77777777" w:rsidTr="00D73476">
        <w:tc>
          <w:tcPr>
            <w:tcW w:w="12865" w:type="dxa"/>
            <w:gridSpan w:val="4"/>
            <w:shd w:val="clear" w:color="auto" w:fill="D9D9D9"/>
          </w:tcPr>
          <w:p w14:paraId="3AFF319C" w14:textId="77777777" w:rsidR="00BC52BB" w:rsidRPr="00D73476" w:rsidRDefault="00BC52BB" w:rsidP="00D73476">
            <w:pPr>
              <w:spacing w:after="0" w:line="240" w:lineRule="auto"/>
              <w:rPr>
                <w:b/>
                <w:bCs/>
              </w:rPr>
            </w:pPr>
            <w:r w:rsidRPr="00D73476">
              <w:rPr>
                <w:b/>
                <w:bCs/>
              </w:rPr>
              <w:t>Domain 1: Research team and reflexivity</w:t>
            </w:r>
          </w:p>
        </w:tc>
      </w:tr>
      <w:tr w:rsidR="00BC52BB" w:rsidRPr="00D73476" w14:paraId="61AFA782" w14:textId="77777777" w:rsidTr="00D73476">
        <w:tc>
          <w:tcPr>
            <w:tcW w:w="12865" w:type="dxa"/>
            <w:gridSpan w:val="4"/>
            <w:shd w:val="clear" w:color="auto" w:fill="F2F2F2"/>
          </w:tcPr>
          <w:p w14:paraId="2252E889" w14:textId="77777777" w:rsidR="00BC52BB" w:rsidRPr="00D73476" w:rsidRDefault="00BC52BB" w:rsidP="00D73476">
            <w:pPr>
              <w:spacing w:after="0" w:line="240" w:lineRule="auto"/>
            </w:pPr>
            <w:r w:rsidRPr="00D73476">
              <w:t>Personal Characteristics</w:t>
            </w:r>
          </w:p>
        </w:tc>
      </w:tr>
      <w:tr w:rsidR="00D73476" w:rsidRPr="00D73476" w14:paraId="6790544E" w14:textId="77777777" w:rsidTr="00D73476">
        <w:tc>
          <w:tcPr>
            <w:tcW w:w="805" w:type="dxa"/>
          </w:tcPr>
          <w:p w14:paraId="2ABA1AF7" w14:textId="77777777" w:rsidR="00BC52BB" w:rsidRPr="00D73476" w:rsidRDefault="00BC52BB" w:rsidP="00D73476">
            <w:pPr>
              <w:spacing w:after="0" w:line="240" w:lineRule="auto"/>
            </w:pPr>
            <w:r w:rsidRPr="00D73476">
              <w:t xml:space="preserve">1. </w:t>
            </w:r>
          </w:p>
        </w:tc>
        <w:tc>
          <w:tcPr>
            <w:tcW w:w="2700" w:type="dxa"/>
          </w:tcPr>
          <w:p w14:paraId="40A94F6B" w14:textId="77777777" w:rsidR="00BC52BB" w:rsidRPr="00D73476" w:rsidRDefault="00BC52BB" w:rsidP="00D73476">
            <w:pPr>
              <w:spacing w:after="0" w:line="240" w:lineRule="auto"/>
            </w:pPr>
            <w:r w:rsidRPr="00D73476">
              <w:t>Interviewer/facilitator</w:t>
            </w:r>
          </w:p>
        </w:tc>
        <w:tc>
          <w:tcPr>
            <w:tcW w:w="3507" w:type="dxa"/>
          </w:tcPr>
          <w:p w14:paraId="3A58A5F8" w14:textId="77777777" w:rsidR="00BC52BB" w:rsidRPr="00D73476" w:rsidRDefault="00BC52BB" w:rsidP="00D73476">
            <w:pPr>
              <w:spacing w:after="0" w:line="240" w:lineRule="auto"/>
            </w:pPr>
            <w:r w:rsidRPr="00D73476">
              <w:t>Which author/s conducted the interview or focus group?</w:t>
            </w:r>
          </w:p>
        </w:tc>
        <w:tc>
          <w:tcPr>
            <w:tcW w:w="5853" w:type="dxa"/>
          </w:tcPr>
          <w:p w14:paraId="75E3FCB9" w14:textId="77777777" w:rsidR="00BC52BB" w:rsidRPr="00D73476" w:rsidRDefault="00963AEA" w:rsidP="00D73476">
            <w:pPr>
              <w:spacing w:after="0" w:line="240" w:lineRule="auto"/>
            </w:pPr>
            <w:r w:rsidRPr="00D73476">
              <w:t>CHR</w:t>
            </w:r>
            <w:r w:rsidR="006B2280" w:rsidRPr="00D73476">
              <w:t xml:space="preserve"> and LE</w:t>
            </w:r>
            <w:r w:rsidRPr="00D73476">
              <w:t xml:space="preserve"> conducted the interviews</w:t>
            </w:r>
            <w:r w:rsidR="00677182" w:rsidRPr="00D73476">
              <w:t>.</w:t>
            </w:r>
          </w:p>
          <w:p w14:paraId="4663390C" w14:textId="77777777" w:rsidR="00677182" w:rsidRPr="00D73476" w:rsidRDefault="00677182" w:rsidP="00D73476">
            <w:pPr>
              <w:spacing w:after="0" w:line="240" w:lineRule="auto"/>
            </w:pPr>
          </w:p>
        </w:tc>
      </w:tr>
      <w:tr w:rsidR="00D73476" w:rsidRPr="00D73476" w14:paraId="2BE3CBD5" w14:textId="77777777" w:rsidTr="00D73476">
        <w:tc>
          <w:tcPr>
            <w:tcW w:w="805" w:type="dxa"/>
          </w:tcPr>
          <w:p w14:paraId="26FF1119" w14:textId="77777777" w:rsidR="00BC52BB" w:rsidRPr="00D73476" w:rsidRDefault="00BC52BB" w:rsidP="00D73476">
            <w:pPr>
              <w:spacing w:after="0" w:line="240" w:lineRule="auto"/>
            </w:pPr>
            <w:r w:rsidRPr="00D73476">
              <w:t>2.</w:t>
            </w:r>
          </w:p>
        </w:tc>
        <w:tc>
          <w:tcPr>
            <w:tcW w:w="2700" w:type="dxa"/>
          </w:tcPr>
          <w:p w14:paraId="223FC0FA" w14:textId="77777777" w:rsidR="00BC52BB" w:rsidRPr="00D73476" w:rsidRDefault="00BC52BB" w:rsidP="00D73476">
            <w:pPr>
              <w:spacing w:after="0" w:line="240" w:lineRule="auto"/>
            </w:pPr>
            <w:r w:rsidRPr="00D73476">
              <w:t>Credentials</w:t>
            </w:r>
          </w:p>
        </w:tc>
        <w:tc>
          <w:tcPr>
            <w:tcW w:w="3507" w:type="dxa"/>
          </w:tcPr>
          <w:p w14:paraId="02DB08F2" w14:textId="77777777" w:rsidR="00BC52BB" w:rsidRPr="00D73476" w:rsidRDefault="00BC52BB" w:rsidP="00D73476">
            <w:pPr>
              <w:spacing w:after="0" w:line="240" w:lineRule="auto"/>
            </w:pPr>
            <w:r w:rsidRPr="00D73476">
              <w:t>What were the researcher's credentials? </w:t>
            </w:r>
            <w:r w:rsidRPr="00D73476">
              <w:rPr>
                <w:i/>
                <w:iCs/>
              </w:rPr>
              <w:t>E.g.</w:t>
            </w:r>
            <w:r w:rsidR="00170E3D" w:rsidRPr="00D73476">
              <w:rPr>
                <w:i/>
                <w:iCs/>
              </w:rPr>
              <w:t>,</w:t>
            </w:r>
            <w:r w:rsidRPr="00D73476">
              <w:rPr>
                <w:i/>
                <w:iCs/>
              </w:rPr>
              <w:t xml:space="preserve"> PhD, MD</w:t>
            </w:r>
          </w:p>
        </w:tc>
        <w:tc>
          <w:tcPr>
            <w:tcW w:w="5853" w:type="dxa"/>
          </w:tcPr>
          <w:p w14:paraId="27F2E264" w14:textId="77777777" w:rsidR="00677182" w:rsidRPr="00D73476" w:rsidRDefault="00884C59" w:rsidP="00D73476">
            <w:pPr>
              <w:spacing w:after="0" w:line="240" w:lineRule="auto"/>
            </w:pPr>
            <w:r w:rsidRPr="00D73476">
              <w:t xml:space="preserve">CHR and LE both have a MPH.  </w:t>
            </w:r>
          </w:p>
        </w:tc>
      </w:tr>
      <w:tr w:rsidR="00D73476" w:rsidRPr="00D73476" w14:paraId="55206578" w14:textId="77777777" w:rsidTr="00D73476">
        <w:tc>
          <w:tcPr>
            <w:tcW w:w="805" w:type="dxa"/>
          </w:tcPr>
          <w:p w14:paraId="5D0F6904" w14:textId="77777777" w:rsidR="00BC52BB" w:rsidRPr="00D73476" w:rsidRDefault="00BC52BB" w:rsidP="00D73476">
            <w:pPr>
              <w:spacing w:after="0" w:line="240" w:lineRule="auto"/>
            </w:pPr>
            <w:r w:rsidRPr="00D73476">
              <w:t>3.</w:t>
            </w:r>
          </w:p>
        </w:tc>
        <w:tc>
          <w:tcPr>
            <w:tcW w:w="2700" w:type="dxa"/>
          </w:tcPr>
          <w:p w14:paraId="333CB8F6" w14:textId="77777777" w:rsidR="00BC52BB" w:rsidRPr="00D73476" w:rsidRDefault="00BC52BB" w:rsidP="00D73476">
            <w:pPr>
              <w:spacing w:after="0" w:line="240" w:lineRule="auto"/>
            </w:pPr>
            <w:r w:rsidRPr="00D73476">
              <w:t>Occupation</w:t>
            </w:r>
          </w:p>
        </w:tc>
        <w:tc>
          <w:tcPr>
            <w:tcW w:w="3507" w:type="dxa"/>
          </w:tcPr>
          <w:p w14:paraId="3B908E88" w14:textId="77777777" w:rsidR="00BC52BB" w:rsidRPr="00D73476" w:rsidRDefault="00BC52BB" w:rsidP="00D73476">
            <w:pPr>
              <w:spacing w:after="0" w:line="240" w:lineRule="auto"/>
            </w:pPr>
            <w:r w:rsidRPr="00D73476">
              <w:t>What was their occupation at the time of the study?</w:t>
            </w:r>
          </w:p>
        </w:tc>
        <w:tc>
          <w:tcPr>
            <w:tcW w:w="5853" w:type="dxa"/>
          </w:tcPr>
          <w:p w14:paraId="33B8D717" w14:textId="77777777" w:rsidR="00BC52BB" w:rsidRPr="00D73476" w:rsidRDefault="00884C59" w:rsidP="00D73476">
            <w:pPr>
              <w:spacing w:after="0" w:line="240" w:lineRule="auto"/>
            </w:pPr>
            <w:r w:rsidRPr="00D73476">
              <w:t xml:space="preserve">CHR and LE are Research Health Science Specialists.  </w:t>
            </w:r>
          </w:p>
        </w:tc>
      </w:tr>
      <w:tr w:rsidR="00D73476" w:rsidRPr="00D73476" w14:paraId="4CF03372" w14:textId="77777777" w:rsidTr="00D73476">
        <w:tc>
          <w:tcPr>
            <w:tcW w:w="805" w:type="dxa"/>
          </w:tcPr>
          <w:p w14:paraId="56E19DCF" w14:textId="77777777" w:rsidR="00BC52BB" w:rsidRPr="00D73476" w:rsidRDefault="00BC52BB" w:rsidP="00D73476">
            <w:pPr>
              <w:spacing w:after="0" w:line="240" w:lineRule="auto"/>
            </w:pPr>
            <w:r w:rsidRPr="00D73476">
              <w:t>4.</w:t>
            </w:r>
          </w:p>
        </w:tc>
        <w:tc>
          <w:tcPr>
            <w:tcW w:w="2700" w:type="dxa"/>
          </w:tcPr>
          <w:p w14:paraId="286FF9A6" w14:textId="77777777" w:rsidR="00BC52BB" w:rsidRPr="00D73476" w:rsidRDefault="00BC52BB" w:rsidP="00D73476">
            <w:pPr>
              <w:spacing w:after="0" w:line="240" w:lineRule="auto"/>
            </w:pPr>
            <w:r w:rsidRPr="00D73476">
              <w:t>Gender</w:t>
            </w:r>
          </w:p>
        </w:tc>
        <w:tc>
          <w:tcPr>
            <w:tcW w:w="3507" w:type="dxa"/>
          </w:tcPr>
          <w:p w14:paraId="6AC91AE9" w14:textId="77777777" w:rsidR="00BC52BB" w:rsidRPr="00D73476" w:rsidRDefault="00BC52BB" w:rsidP="00D73476">
            <w:pPr>
              <w:spacing w:after="0" w:line="240" w:lineRule="auto"/>
            </w:pPr>
            <w:r w:rsidRPr="00D73476">
              <w:t>Was the researcher male or female?</w:t>
            </w:r>
          </w:p>
        </w:tc>
        <w:tc>
          <w:tcPr>
            <w:tcW w:w="5853" w:type="dxa"/>
          </w:tcPr>
          <w:p w14:paraId="401A5308" w14:textId="77777777" w:rsidR="00BC52BB" w:rsidRPr="00D73476" w:rsidRDefault="00963AEA" w:rsidP="00D73476">
            <w:pPr>
              <w:spacing w:after="0" w:line="240" w:lineRule="auto"/>
            </w:pPr>
            <w:r w:rsidRPr="00D73476">
              <w:t xml:space="preserve">CHR </w:t>
            </w:r>
            <w:r w:rsidR="00FC6101" w:rsidRPr="00D73476">
              <w:t xml:space="preserve">and </w:t>
            </w:r>
            <w:r w:rsidR="00884C59" w:rsidRPr="00D73476">
              <w:t>LE</w:t>
            </w:r>
            <w:r w:rsidR="00FC6101" w:rsidRPr="00D73476">
              <w:t xml:space="preserve"> are both</w:t>
            </w:r>
            <w:r w:rsidRPr="00D73476">
              <w:t xml:space="preserve"> female</w:t>
            </w:r>
            <w:r w:rsidR="00B067B2" w:rsidRPr="00D73476">
              <w:t>.</w:t>
            </w:r>
          </w:p>
        </w:tc>
      </w:tr>
      <w:tr w:rsidR="00D73476" w:rsidRPr="00D73476" w14:paraId="033B4549" w14:textId="77777777" w:rsidTr="00D73476">
        <w:tc>
          <w:tcPr>
            <w:tcW w:w="805" w:type="dxa"/>
          </w:tcPr>
          <w:p w14:paraId="35F27894" w14:textId="77777777" w:rsidR="00BC52BB" w:rsidRPr="00D73476" w:rsidRDefault="00BC52BB" w:rsidP="00D73476">
            <w:pPr>
              <w:spacing w:after="0" w:line="240" w:lineRule="auto"/>
            </w:pPr>
            <w:r w:rsidRPr="00D73476">
              <w:t>5.</w:t>
            </w:r>
          </w:p>
        </w:tc>
        <w:tc>
          <w:tcPr>
            <w:tcW w:w="2700" w:type="dxa"/>
          </w:tcPr>
          <w:p w14:paraId="32088947" w14:textId="77777777" w:rsidR="00BC52BB" w:rsidRPr="00D73476" w:rsidRDefault="00BC52BB" w:rsidP="00D73476">
            <w:pPr>
              <w:spacing w:after="0" w:line="240" w:lineRule="auto"/>
            </w:pPr>
            <w:r w:rsidRPr="00D73476">
              <w:t>Experience and training</w:t>
            </w:r>
          </w:p>
        </w:tc>
        <w:tc>
          <w:tcPr>
            <w:tcW w:w="3507" w:type="dxa"/>
          </w:tcPr>
          <w:p w14:paraId="0C873586" w14:textId="77777777" w:rsidR="00BC52BB" w:rsidRPr="00D73476" w:rsidRDefault="00BC52BB" w:rsidP="00D73476">
            <w:pPr>
              <w:spacing w:after="0" w:line="240" w:lineRule="auto"/>
            </w:pPr>
            <w:r w:rsidRPr="00D73476">
              <w:t>What experience or training did the researcher have?</w:t>
            </w:r>
          </w:p>
        </w:tc>
        <w:tc>
          <w:tcPr>
            <w:tcW w:w="5853" w:type="dxa"/>
          </w:tcPr>
          <w:p w14:paraId="3A1D0928" w14:textId="77777777" w:rsidR="00BC52BB" w:rsidRPr="00D73476" w:rsidRDefault="00963AEA" w:rsidP="00D73476">
            <w:pPr>
              <w:spacing w:after="0" w:line="240" w:lineRule="auto"/>
            </w:pPr>
            <w:r w:rsidRPr="00D73476">
              <w:t>CHR has 2</w:t>
            </w:r>
            <w:r w:rsidR="00BD4298" w:rsidRPr="00D73476">
              <w:t>7</w:t>
            </w:r>
            <w:r w:rsidRPr="00D73476">
              <w:t xml:space="preserve"> years of experience in Health </w:t>
            </w:r>
            <w:r w:rsidR="00BD4298" w:rsidRPr="00D73476">
              <w:t xml:space="preserve">Systems </w:t>
            </w:r>
            <w:r w:rsidRPr="00D73476">
              <w:t>Research, much of which has been focused on qualitative data collection and analysis</w:t>
            </w:r>
            <w:r w:rsidR="006B2280" w:rsidRPr="00D73476">
              <w:t>,</w:t>
            </w:r>
            <w:r w:rsidRPr="00D73476">
              <w:t xml:space="preserve"> has a certificate in Qualitative Methods from the University of North Carolina</w:t>
            </w:r>
            <w:r w:rsidR="006B2280" w:rsidRPr="00D73476">
              <w:t>,</w:t>
            </w:r>
            <w:r w:rsidR="00F018A9" w:rsidRPr="00D73476">
              <w:t xml:space="preserve"> and is master’s level trained in public health (MPH)</w:t>
            </w:r>
            <w:r w:rsidR="00B067B2" w:rsidRPr="00D73476">
              <w:t>.</w:t>
            </w:r>
          </w:p>
          <w:p w14:paraId="06F51535" w14:textId="77777777" w:rsidR="00FC6101" w:rsidRPr="00D73476" w:rsidRDefault="006B2280" w:rsidP="00D73476">
            <w:pPr>
              <w:spacing w:after="0" w:line="240" w:lineRule="auto"/>
            </w:pPr>
            <w:r w:rsidRPr="00D73476">
              <w:t xml:space="preserve">LE has 6 years of experience in Health </w:t>
            </w:r>
            <w:r w:rsidR="00BD4298" w:rsidRPr="00D73476">
              <w:t xml:space="preserve">Systems </w:t>
            </w:r>
            <w:r w:rsidRPr="00D73476">
              <w:t>Research, about half of which has focused on qualitative data collection and analysis</w:t>
            </w:r>
            <w:r w:rsidR="000C4CD9" w:rsidRPr="00D73476">
              <w:t xml:space="preserve">. She </w:t>
            </w:r>
            <w:r w:rsidRPr="00D73476">
              <w:t>is master’s level trained in public health (MPH).</w:t>
            </w:r>
          </w:p>
        </w:tc>
      </w:tr>
      <w:tr w:rsidR="00BC52BB" w:rsidRPr="00D73476" w14:paraId="39B7E05B" w14:textId="77777777" w:rsidTr="00D73476">
        <w:tc>
          <w:tcPr>
            <w:tcW w:w="12865" w:type="dxa"/>
            <w:gridSpan w:val="4"/>
            <w:shd w:val="clear" w:color="auto" w:fill="F2F2F2"/>
          </w:tcPr>
          <w:p w14:paraId="13DDA962" w14:textId="77777777" w:rsidR="00BC52BB" w:rsidRPr="00D73476" w:rsidRDefault="00BC52BB" w:rsidP="00D73476">
            <w:pPr>
              <w:spacing w:after="0" w:line="240" w:lineRule="auto"/>
            </w:pPr>
            <w:r w:rsidRPr="00D73476">
              <w:t>Relationship with participants</w:t>
            </w:r>
          </w:p>
        </w:tc>
      </w:tr>
      <w:tr w:rsidR="00D73476" w:rsidRPr="00D73476" w14:paraId="6955D37D" w14:textId="77777777" w:rsidTr="00D73476">
        <w:tc>
          <w:tcPr>
            <w:tcW w:w="805" w:type="dxa"/>
          </w:tcPr>
          <w:p w14:paraId="5E26E60A" w14:textId="77777777" w:rsidR="00BC52BB" w:rsidRPr="00D73476" w:rsidRDefault="00170E3D" w:rsidP="00D73476">
            <w:pPr>
              <w:spacing w:after="0" w:line="240" w:lineRule="auto"/>
            </w:pPr>
            <w:r w:rsidRPr="00D73476">
              <w:t>6.</w:t>
            </w:r>
          </w:p>
        </w:tc>
        <w:tc>
          <w:tcPr>
            <w:tcW w:w="2700" w:type="dxa"/>
          </w:tcPr>
          <w:p w14:paraId="1553E574" w14:textId="77777777" w:rsidR="00BC52BB" w:rsidRPr="00D73476" w:rsidRDefault="00170E3D" w:rsidP="00D73476">
            <w:pPr>
              <w:spacing w:after="0" w:line="240" w:lineRule="auto"/>
            </w:pPr>
            <w:r w:rsidRPr="00D73476">
              <w:t>Relationship established</w:t>
            </w:r>
          </w:p>
        </w:tc>
        <w:tc>
          <w:tcPr>
            <w:tcW w:w="3507" w:type="dxa"/>
          </w:tcPr>
          <w:p w14:paraId="4E96421F" w14:textId="77777777" w:rsidR="00BC52BB" w:rsidRPr="00D73476" w:rsidRDefault="00170E3D" w:rsidP="00D73476">
            <w:pPr>
              <w:spacing w:after="0" w:line="240" w:lineRule="auto"/>
            </w:pPr>
            <w:r w:rsidRPr="00D73476">
              <w:t>Was a relationship established prior to study commencement? </w:t>
            </w:r>
          </w:p>
        </w:tc>
        <w:tc>
          <w:tcPr>
            <w:tcW w:w="5853" w:type="dxa"/>
          </w:tcPr>
          <w:p w14:paraId="757374D4" w14:textId="77777777" w:rsidR="001E4B49" w:rsidRPr="00D73476" w:rsidRDefault="00677182" w:rsidP="00D73476">
            <w:pPr>
              <w:spacing w:after="0" w:line="240" w:lineRule="auto"/>
            </w:pPr>
            <w:r w:rsidRPr="00D73476">
              <w:t xml:space="preserve">No, a relationship was not established prior to study commencement.  </w:t>
            </w:r>
          </w:p>
        </w:tc>
      </w:tr>
      <w:tr w:rsidR="00D73476" w:rsidRPr="00D73476" w14:paraId="38030A5A" w14:textId="77777777" w:rsidTr="00D73476">
        <w:tc>
          <w:tcPr>
            <w:tcW w:w="805" w:type="dxa"/>
          </w:tcPr>
          <w:p w14:paraId="1C9F4099" w14:textId="77777777" w:rsidR="00BC52BB" w:rsidRPr="00D73476" w:rsidRDefault="00170E3D" w:rsidP="00D73476">
            <w:pPr>
              <w:spacing w:after="0" w:line="240" w:lineRule="auto"/>
            </w:pPr>
            <w:r w:rsidRPr="00D73476">
              <w:t>7.</w:t>
            </w:r>
          </w:p>
        </w:tc>
        <w:tc>
          <w:tcPr>
            <w:tcW w:w="2700" w:type="dxa"/>
          </w:tcPr>
          <w:p w14:paraId="247DED6C" w14:textId="77777777" w:rsidR="00BC52BB" w:rsidRPr="00D73476" w:rsidRDefault="00170E3D" w:rsidP="00D73476">
            <w:pPr>
              <w:spacing w:after="0" w:line="240" w:lineRule="auto"/>
            </w:pPr>
            <w:r w:rsidRPr="00D73476">
              <w:t>Participant knowledge of the interviewer </w:t>
            </w:r>
          </w:p>
        </w:tc>
        <w:tc>
          <w:tcPr>
            <w:tcW w:w="3507" w:type="dxa"/>
          </w:tcPr>
          <w:p w14:paraId="0E0A18C9" w14:textId="77777777" w:rsidR="00BC52BB" w:rsidRPr="00D73476" w:rsidRDefault="00170E3D" w:rsidP="00D73476">
            <w:pPr>
              <w:spacing w:after="0" w:line="240" w:lineRule="auto"/>
            </w:pPr>
            <w:r w:rsidRPr="00D73476">
              <w:t>What did the participants know about the researcher? e.g.</w:t>
            </w:r>
            <w:r w:rsidR="00222C95" w:rsidRPr="00D73476">
              <w:t>,</w:t>
            </w:r>
            <w:r w:rsidRPr="00D73476">
              <w:t xml:space="preserve"> personal goals, reasons for doing the research</w:t>
            </w:r>
          </w:p>
        </w:tc>
        <w:tc>
          <w:tcPr>
            <w:tcW w:w="5853" w:type="dxa"/>
          </w:tcPr>
          <w:p w14:paraId="3465949D" w14:textId="77777777" w:rsidR="00BC52BB" w:rsidRPr="00D73476" w:rsidRDefault="00963AEA" w:rsidP="00D73476">
            <w:pPr>
              <w:spacing w:after="0" w:line="240" w:lineRule="auto"/>
            </w:pPr>
            <w:r w:rsidRPr="00D73476">
              <w:t xml:space="preserve">Participants </w:t>
            </w:r>
            <w:r w:rsidR="00BD4298" w:rsidRPr="00D73476">
              <w:t>k</w:t>
            </w:r>
            <w:r w:rsidR="00677182" w:rsidRPr="00D73476">
              <w:t xml:space="preserve">new that both CHR and </w:t>
            </w:r>
            <w:r w:rsidR="006B2280" w:rsidRPr="00D73476">
              <w:t>LE</w:t>
            </w:r>
            <w:r w:rsidR="00677182" w:rsidRPr="00D73476">
              <w:t xml:space="preserve"> worked for the Veterans Health Administration.  </w:t>
            </w:r>
          </w:p>
        </w:tc>
      </w:tr>
      <w:tr w:rsidR="00D73476" w:rsidRPr="00D73476" w14:paraId="5A311380" w14:textId="77777777" w:rsidTr="00D73476">
        <w:tc>
          <w:tcPr>
            <w:tcW w:w="805" w:type="dxa"/>
          </w:tcPr>
          <w:p w14:paraId="67B0E4D3" w14:textId="77777777" w:rsidR="00BC52BB" w:rsidRPr="00D73476" w:rsidRDefault="00170E3D" w:rsidP="00D73476">
            <w:pPr>
              <w:spacing w:after="0" w:line="240" w:lineRule="auto"/>
            </w:pPr>
            <w:r w:rsidRPr="00D73476">
              <w:t>8.</w:t>
            </w:r>
          </w:p>
        </w:tc>
        <w:tc>
          <w:tcPr>
            <w:tcW w:w="2700" w:type="dxa"/>
          </w:tcPr>
          <w:p w14:paraId="08477375" w14:textId="77777777" w:rsidR="00BC52BB" w:rsidRPr="00D73476" w:rsidRDefault="00170E3D" w:rsidP="00D73476">
            <w:pPr>
              <w:spacing w:after="0" w:line="240" w:lineRule="auto"/>
            </w:pPr>
            <w:r w:rsidRPr="00D73476">
              <w:t>Interviewer characteristics</w:t>
            </w:r>
          </w:p>
        </w:tc>
        <w:tc>
          <w:tcPr>
            <w:tcW w:w="3507" w:type="dxa"/>
          </w:tcPr>
          <w:p w14:paraId="38250C32" w14:textId="77777777" w:rsidR="00BC52BB" w:rsidRPr="00D73476" w:rsidRDefault="00170E3D" w:rsidP="00D73476">
            <w:pPr>
              <w:spacing w:after="0" w:line="240" w:lineRule="auto"/>
            </w:pPr>
            <w:r w:rsidRPr="00D73476">
              <w:t>What characteristics were reported about the interviewer/facilitator? e.g.</w:t>
            </w:r>
            <w:r w:rsidR="00222C95" w:rsidRPr="00D73476">
              <w:t>,</w:t>
            </w:r>
            <w:r w:rsidRPr="00D73476">
              <w:t> Bias, assumptions, reasons</w:t>
            </w:r>
            <w:r w:rsidR="006E7A79" w:rsidRPr="00D73476">
              <w:t>,</w:t>
            </w:r>
            <w:r w:rsidRPr="00D73476">
              <w:t xml:space="preserve"> and interests in the research topic </w:t>
            </w:r>
          </w:p>
        </w:tc>
        <w:tc>
          <w:tcPr>
            <w:tcW w:w="5853" w:type="dxa"/>
          </w:tcPr>
          <w:p w14:paraId="0051B8F4" w14:textId="77777777" w:rsidR="00BC52BB" w:rsidRPr="00D73476" w:rsidRDefault="00963AEA" w:rsidP="00D73476">
            <w:pPr>
              <w:spacing w:after="0" w:line="240" w:lineRule="auto"/>
            </w:pPr>
            <w:r w:rsidRPr="00D73476">
              <w:t>No characteristics were reported about CHR</w:t>
            </w:r>
            <w:r w:rsidR="00677182" w:rsidRPr="00D73476">
              <w:t xml:space="preserve"> or </w:t>
            </w:r>
            <w:r w:rsidR="006B2280" w:rsidRPr="00D73476">
              <w:t>LE</w:t>
            </w:r>
            <w:r w:rsidR="00B067B2" w:rsidRPr="00D73476">
              <w:t>.</w:t>
            </w:r>
          </w:p>
        </w:tc>
      </w:tr>
      <w:tr w:rsidR="00170E3D" w:rsidRPr="00D73476" w14:paraId="6EE64363" w14:textId="77777777" w:rsidTr="00D73476">
        <w:tc>
          <w:tcPr>
            <w:tcW w:w="12865" w:type="dxa"/>
            <w:gridSpan w:val="4"/>
            <w:shd w:val="clear" w:color="auto" w:fill="D9D9D9"/>
          </w:tcPr>
          <w:p w14:paraId="27C5EB72" w14:textId="77777777" w:rsidR="00170E3D" w:rsidRPr="00D73476" w:rsidRDefault="00170E3D" w:rsidP="00D73476">
            <w:pPr>
              <w:spacing w:after="0" w:line="240" w:lineRule="auto"/>
            </w:pPr>
            <w:r w:rsidRPr="00D73476">
              <w:t>Domain 2: Study Design</w:t>
            </w:r>
          </w:p>
        </w:tc>
      </w:tr>
      <w:tr w:rsidR="00170E3D" w:rsidRPr="00D73476" w14:paraId="220B00D7" w14:textId="77777777" w:rsidTr="00D73476">
        <w:tc>
          <w:tcPr>
            <w:tcW w:w="12865" w:type="dxa"/>
            <w:gridSpan w:val="4"/>
            <w:shd w:val="clear" w:color="auto" w:fill="F2F2F2"/>
          </w:tcPr>
          <w:p w14:paraId="12B4180A" w14:textId="77777777" w:rsidR="00170E3D" w:rsidRPr="00D73476" w:rsidRDefault="00170E3D" w:rsidP="00D73476">
            <w:pPr>
              <w:spacing w:after="0" w:line="240" w:lineRule="auto"/>
            </w:pPr>
            <w:r w:rsidRPr="00D73476">
              <w:t>Theoretical framework </w:t>
            </w:r>
          </w:p>
        </w:tc>
      </w:tr>
      <w:tr w:rsidR="00D73476" w:rsidRPr="00D73476" w14:paraId="53000442" w14:textId="77777777" w:rsidTr="00D73476">
        <w:tc>
          <w:tcPr>
            <w:tcW w:w="805" w:type="dxa"/>
          </w:tcPr>
          <w:p w14:paraId="1B2BFD57" w14:textId="77777777" w:rsidR="00BC52BB" w:rsidRPr="00D73476" w:rsidRDefault="00170E3D" w:rsidP="00D73476">
            <w:pPr>
              <w:spacing w:after="0" w:line="240" w:lineRule="auto"/>
            </w:pPr>
            <w:r w:rsidRPr="00D73476">
              <w:lastRenderedPageBreak/>
              <w:t>9.</w:t>
            </w:r>
          </w:p>
        </w:tc>
        <w:tc>
          <w:tcPr>
            <w:tcW w:w="2700" w:type="dxa"/>
          </w:tcPr>
          <w:p w14:paraId="01A2C628" w14:textId="77777777" w:rsidR="00BC52BB" w:rsidRPr="00D73476" w:rsidRDefault="00170E3D" w:rsidP="00D73476">
            <w:pPr>
              <w:spacing w:after="0" w:line="240" w:lineRule="auto"/>
            </w:pPr>
            <w:r w:rsidRPr="00D73476">
              <w:t>Methodological orientation and Theory </w:t>
            </w:r>
          </w:p>
        </w:tc>
        <w:tc>
          <w:tcPr>
            <w:tcW w:w="3507" w:type="dxa"/>
          </w:tcPr>
          <w:p w14:paraId="5C988DF3" w14:textId="77777777" w:rsidR="00BC52BB" w:rsidRPr="00D73476" w:rsidRDefault="00170E3D" w:rsidP="00D73476">
            <w:pPr>
              <w:spacing w:after="0" w:line="240" w:lineRule="auto"/>
            </w:pPr>
            <w:r w:rsidRPr="00D73476">
              <w:t>What methodological orientation was stated to underpin the study? e.g., grounded theory, discourse analysis, ethnography, phenomenology, content analysis </w:t>
            </w:r>
          </w:p>
        </w:tc>
        <w:tc>
          <w:tcPr>
            <w:tcW w:w="5853" w:type="dxa"/>
          </w:tcPr>
          <w:p w14:paraId="638A7D91" w14:textId="77777777" w:rsidR="00BC52BB" w:rsidRPr="00D73476" w:rsidRDefault="004B7C57" w:rsidP="00D73476">
            <w:pPr>
              <w:spacing w:after="0" w:line="240" w:lineRule="auto"/>
            </w:pPr>
            <w:r w:rsidRPr="00D73476">
              <w:t>The</w:t>
            </w:r>
            <w:r w:rsidR="00884C59" w:rsidRPr="00D73476">
              <w:t xml:space="preserve"> </w:t>
            </w:r>
            <w:r w:rsidR="00BD4298" w:rsidRPr="00D73476">
              <w:t>updated Consolidated Framework for Implementation Research (</w:t>
            </w:r>
            <w:r w:rsidR="00884C59" w:rsidRPr="00D73476">
              <w:t>CFIR</w:t>
            </w:r>
            <w:r w:rsidR="00BD4298" w:rsidRPr="00D73476">
              <w:t>)</w:t>
            </w:r>
            <w:r w:rsidR="00884C59" w:rsidRPr="00D73476">
              <w:t xml:space="preserve"> constructs </w:t>
            </w:r>
            <w:r w:rsidRPr="00D73476">
              <w:t xml:space="preserve">were used </w:t>
            </w:r>
            <w:r w:rsidR="00884C59" w:rsidRPr="00D73476">
              <w:t>to understand perceptions of barriers and facilitators while remaining open to new inductively informed themes.</w:t>
            </w:r>
          </w:p>
        </w:tc>
      </w:tr>
      <w:tr w:rsidR="00170E3D" w:rsidRPr="00D73476" w14:paraId="7D3A47AC" w14:textId="77777777" w:rsidTr="00D73476">
        <w:tc>
          <w:tcPr>
            <w:tcW w:w="12865" w:type="dxa"/>
            <w:gridSpan w:val="4"/>
            <w:shd w:val="clear" w:color="auto" w:fill="F2F2F2"/>
          </w:tcPr>
          <w:p w14:paraId="42B036FC" w14:textId="77777777" w:rsidR="00170E3D" w:rsidRPr="00D73476" w:rsidRDefault="00170E3D" w:rsidP="00D73476">
            <w:pPr>
              <w:spacing w:after="0" w:line="240" w:lineRule="auto"/>
            </w:pPr>
            <w:r w:rsidRPr="00D73476">
              <w:t>Participant selection </w:t>
            </w:r>
          </w:p>
        </w:tc>
      </w:tr>
      <w:tr w:rsidR="00D73476" w:rsidRPr="00D73476" w14:paraId="784720CA" w14:textId="77777777" w:rsidTr="00D73476">
        <w:tc>
          <w:tcPr>
            <w:tcW w:w="805" w:type="dxa"/>
          </w:tcPr>
          <w:p w14:paraId="3FDC816D" w14:textId="77777777" w:rsidR="00BC52BB" w:rsidRPr="00D73476" w:rsidRDefault="00170E3D" w:rsidP="00D73476">
            <w:pPr>
              <w:spacing w:after="0" w:line="240" w:lineRule="auto"/>
            </w:pPr>
            <w:r w:rsidRPr="00D73476">
              <w:t>10.</w:t>
            </w:r>
          </w:p>
        </w:tc>
        <w:tc>
          <w:tcPr>
            <w:tcW w:w="2700" w:type="dxa"/>
          </w:tcPr>
          <w:p w14:paraId="095E1AD4" w14:textId="77777777" w:rsidR="00BC52BB" w:rsidRPr="00D73476" w:rsidRDefault="00170E3D" w:rsidP="00D73476">
            <w:pPr>
              <w:spacing w:after="0" w:line="240" w:lineRule="auto"/>
            </w:pPr>
            <w:r w:rsidRPr="00D73476">
              <w:t>Sampling </w:t>
            </w:r>
          </w:p>
        </w:tc>
        <w:tc>
          <w:tcPr>
            <w:tcW w:w="3507" w:type="dxa"/>
          </w:tcPr>
          <w:p w14:paraId="7A37DD87" w14:textId="77777777" w:rsidR="00BC52BB" w:rsidRPr="00D73476" w:rsidRDefault="00170E3D" w:rsidP="00D73476">
            <w:pPr>
              <w:spacing w:after="0" w:line="240" w:lineRule="auto"/>
            </w:pPr>
            <w:r w:rsidRPr="00D73476">
              <w:t>How were participants selected? e.g.</w:t>
            </w:r>
            <w:r w:rsidR="00222C95" w:rsidRPr="00D73476">
              <w:t>,</w:t>
            </w:r>
            <w:r w:rsidRPr="00D73476">
              <w:t xml:space="preserve"> purposive, convenience, consecutive, snowball </w:t>
            </w:r>
          </w:p>
        </w:tc>
        <w:tc>
          <w:tcPr>
            <w:tcW w:w="5853" w:type="dxa"/>
          </w:tcPr>
          <w:p w14:paraId="4C3A6BD1" w14:textId="77777777" w:rsidR="00BC52BB" w:rsidRPr="00D73476" w:rsidRDefault="00963AEA" w:rsidP="00D73476">
            <w:pPr>
              <w:spacing w:after="0" w:line="240" w:lineRule="auto"/>
            </w:pPr>
            <w:r w:rsidRPr="00D73476">
              <w:t xml:space="preserve">Purposive sampling was used to </w:t>
            </w:r>
            <w:r w:rsidR="00F239A8" w:rsidRPr="00D73476">
              <w:t>recruit anticoagulation clinical pharmacists, program managers, and supervisors across seven medical centers</w:t>
            </w:r>
            <w:r w:rsidR="00BD4298" w:rsidRPr="00D73476">
              <w:t xml:space="preserve"> within one VHA region</w:t>
            </w:r>
            <w:r w:rsidR="00F239A8" w:rsidRPr="00D73476">
              <w:t xml:space="preserve">. </w:t>
            </w:r>
          </w:p>
        </w:tc>
      </w:tr>
      <w:tr w:rsidR="00D73476" w:rsidRPr="00D73476" w14:paraId="452B02CC" w14:textId="77777777" w:rsidTr="00D73476">
        <w:tc>
          <w:tcPr>
            <w:tcW w:w="805" w:type="dxa"/>
          </w:tcPr>
          <w:p w14:paraId="5BC1ECDA" w14:textId="77777777" w:rsidR="00170E3D" w:rsidRPr="00D73476" w:rsidRDefault="00170E3D" w:rsidP="00D73476">
            <w:pPr>
              <w:spacing w:after="0" w:line="240" w:lineRule="auto"/>
            </w:pPr>
            <w:r w:rsidRPr="00D73476">
              <w:t>11.</w:t>
            </w:r>
          </w:p>
        </w:tc>
        <w:tc>
          <w:tcPr>
            <w:tcW w:w="2700" w:type="dxa"/>
          </w:tcPr>
          <w:p w14:paraId="39A8509F" w14:textId="77777777" w:rsidR="00170E3D" w:rsidRPr="00D73476" w:rsidRDefault="00170E3D" w:rsidP="00D73476">
            <w:pPr>
              <w:spacing w:after="0" w:line="240" w:lineRule="auto"/>
            </w:pPr>
            <w:r w:rsidRPr="00D73476">
              <w:br/>
              <w:t>Method of approach </w:t>
            </w:r>
          </w:p>
          <w:p w14:paraId="0929AD0C" w14:textId="77777777" w:rsidR="00170E3D" w:rsidRPr="00D73476" w:rsidRDefault="00170E3D" w:rsidP="00D73476">
            <w:pPr>
              <w:spacing w:after="0" w:line="240" w:lineRule="auto"/>
            </w:pPr>
          </w:p>
        </w:tc>
        <w:tc>
          <w:tcPr>
            <w:tcW w:w="3507" w:type="dxa"/>
          </w:tcPr>
          <w:p w14:paraId="1EE04B33" w14:textId="77777777" w:rsidR="00170E3D" w:rsidRPr="00D73476" w:rsidRDefault="00170E3D" w:rsidP="00D73476">
            <w:pPr>
              <w:spacing w:after="0" w:line="240" w:lineRule="auto"/>
            </w:pPr>
            <w:r w:rsidRPr="00D73476">
              <w:t>How were participants approached? e.g.</w:t>
            </w:r>
            <w:r w:rsidR="00222C95" w:rsidRPr="00D73476">
              <w:t>,</w:t>
            </w:r>
            <w:r w:rsidRPr="00D73476">
              <w:t xml:space="preserve"> face-to-face, telephone, mail, email </w:t>
            </w:r>
          </w:p>
        </w:tc>
        <w:tc>
          <w:tcPr>
            <w:tcW w:w="5853" w:type="dxa"/>
          </w:tcPr>
          <w:p w14:paraId="1DB1B2F4" w14:textId="77777777" w:rsidR="00170E3D" w:rsidRPr="00D73476" w:rsidRDefault="00F239A8" w:rsidP="00D73476">
            <w:pPr>
              <w:spacing w:after="0" w:line="240" w:lineRule="auto"/>
            </w:pPr>
            <w:r w:rsidRPr="00D73476">
              <w:t>Participants were invited to participate in an interview via e-mail.</w:t>
            </w:r>
          </w:p>
        </w:tc>
      </w:tr>
      <w:tr w:rsidR="00D73476" w:rsidRPr="00D73476" w14:paraId="719C9107" w14:textId="77777777" w:rsidTr="00D73476">
        <w:tc>
          <w:tcPr>
            <w:tcW w:w="805" w:type="dxa"/>
          </w:tcPr>
          <w:p w14:paraId="1E1722E1" w14:textId="77777777" w:rsidR="00170E3D" w:rsidRPr="00D73476" w:rsidRDefault="00170E3D" w:rsidP="00D73476">
            <w:pPr>
              <w:spacing w:after="0" w:line="240" w:lineRule="auto"/>
            </w:pPr>
            <w:r w:rsidRPr="00D73476">
              <w:t>12.</w:t>
            </w:r>
          </w:p>
        </w:tc>
        <w:tc>
          <w:tcPr>
            <w:tcW w:w="2700" w:type="dxa"/>
          </w:tcPr>
          <w:p w14:paraId="78A1D240" w14:textId="77777777" w:rsidR="00170E3D" w:rsidRPr="00D73476" w:rsidRDefault="00170E3D" w:rsidP="00D73476">
            <w:pPr>
              <w:spacing w:after="0" w:line="240" w:lineRule="auto"/>
            </w:pPr>
            <w:r w:rsidRPr="00D73476">
              <w:t>Sample size </w:t>
            </w:r>
          </w:p>
        </w:tc>
        <w:tc>
          <w:tcPr>
            <w:tcW w:w="3507" w:type="dxa"/>
          </w:tcPr>
          <w:p w14:paraId="730BCA26" w14:textId="77777777" w:rsidR="00170E3D" w:rsidRPr="00D73476" w:rsidRDefault="00170E3D" w:rsidP="00D73476">
            <w:pPr>
              <w:spacing w:after="0" w:line="240" w:lineRule="auto"/>
            </w:pPr>
            <w:r w:rsidRPr="00D73476">
              <w:t>How many participants were in the study? </w:t>
            </w:r>
          </w:p>
        </w:tc>
        <w:tc>
          <w:tcPr>
            <w:tcW w:w="5853" w:type="dxa"/>
          </w:tcPr>
          <w:p w14:paraId="2656F909" w14:textId="77777777" w:rsidR="00170E3D" w:rsidRPr="00D73476" w:rsidRDefault="00F239A8" w:rsidP="00D73476">
            <w:pPr>
              <w:spacing w:after="0" w:line="240" w:lineRule="auto"/>
            </w:pPr>
            <w:r w:rsidRPr="00D73476">
              <w:t>15</w:t>
            </w:r>
            <w:r w:rsidR="00677182" w:rsidRPr="00D73476">
              <w:t xml:space="preserve"> interviewees </w:t>
            </w:r>
            <w:r w:rsidR="00963AEA" w:rsidRPr="00D73476">
              <w:t>were included in the study</w:t>
            </w:r>
            <w:r w:rsidRPr="00D73476">
              <w:t>.</w:t>
            </w:r>
          </w:p>
        </w:tc>
      </w:tr>
      <w:tr w:rsidR="00D73476" w:rsidRPr="00D73476" w14:paraId="617607E3" w14:textId="77777777" w:rsidTr="00D73476">
        <w:tc>
          <w:tcPr>
            <w:tcW w:w="805" w:type="dxa"/>
          </w:tcPr>
          <w:p w14:paraId="1E74B3AE" w14:textId="77777777" w:rsidR="00170E3D" w:rsidRPr="00D73476" w:rsidRDefault="00170E3D" w:rsidP="00D73476">
            <w:pPr>
              <w:spacing w:after="0" w:line="240" w:lineRule="auto"/>
            </w:pPr>
            <w:r w:rsidRPr="00D73476">
              <w:t>13.</w:t>
            </w:r>
          </w:p>
        </w:tc>
        <w:tc>
          <w:tcPr>
            <w:tcW w:w="2700" w:type="dxa"/>
          </w:tcPr>
          <w:p w14:paraId="7E1DD0AE" w14:textId="77777777" w:rsidR="00170E3D" w:rsidRPr="00D73476" w:rsidRDefault="00170E3D" w:rsidP="00D73476">
            <w:pPr>
              <w:spacing w:after="0" w:line="240" w:lineRule="auto"/>
            </w:pPr>
            <w:r w:rsidRPr="00D73476">
              <w:t>Non-participation </w:t>
            </w:r>
          </w:p>
        </w:tc>
        <w:tc>
          <w:tcPr>
            <w:tcW w:w="3507" w:type="dxa"/>
          </w:tcPr>
          <w:p w14:paraId="58DBA56F" w14:textId="77777777" w:rsidR="00170E3D" w:rsidRPr="00D73476" w:rsidRDefault="00170E3D" w:rsidP="00D73476">
            <w:pPr>
              <w:spacing w:after="0" w:line="240" w:lineRule="auto"/>
            </w:pPr>
            <w:r w:rsidRPr="00D73476">
              <w:t>How many people refused to participate or dropped out? Reasons? </w:t>
            </w:r>
          </w:p>
        </w:tc>
        <w:tc>
          <w:tcPr>
            <w:tcW w:w="5853" w:type="dxa"/>
          </w:tcPr>
          <w:p w14:paraId="7D6687D6" w14:textId="77777777" w:rsidR="00170E3D" w:rsidRPr="00D73476" w:rsidRDefault="00F239A8" w:rsidP="00D73476">
            <w:pPr>
              <w:spacing w:after="0" w:line="240" w:lineRule="auto"/>
            </w:pPr>
            <w:r w:rsidRPr="00D73476">
              <w:t>6 people passively refused to participate by not responding to the email invitations and 1 person declined participation suggesting another colleague be interviewed instead.</w:t>
            </w:r>
          </w:p>
        </w:tc>
      </w:tr>
      <w:tr w:rsidR="00AF43FD" w:rsidRPr="00D73476" w14:paraId="56397558" w14:textId="77777777" w:rsidTr="00D73476">
        <w:tc>
          <w:tcPr>
            <w:tcW w:w="12865" w:type="dxa"/>
            <w:gridSpan w:val="4"/>
            <w:shd w:val="clear" w:color="auto" w:fill="F2F2F2"/>
          </w:tcPr>
          <w:p w14:paraId="08198614" w14:textId="77777777" w:rsidR="00AF43FD" w:rsidRPr="00D73476" w:rsidRDefault="00AF43FD" w:rsidP="00D73476">
            <w:pPr>
              <w:spacing w:after="0" w:line="240" w:lineRule="auto"/>
            </w:pPr>
            <w:r w:rsidRPr="00D73476">
              <w:t>Setting</w:t>
            </w:r>
          </w:p>
        </w:tc>
      </w:tr>
      <w:tr w:rsidR="00D73476" w:rsidRPr="00D73476" w14:paraId="1883EC2D" w14:textId="77777777" w:rsidTr="00D73476">
        <w:tc>
          <w:tcPr>
            <w:tcW w:w="805" w:type="dxa"/>
          </w:tcPr>
          <w:p w14:paraId="7557A721" w14:textId="77777777" w:rsidR="00170E3D" w:rsidRPr="00D73476" w:rsidRDefault="00AF43FD" w:rsidP="00D73476">
            <w:pPr>
              <w:spacing w:after="0" w:line="240" w:lineRule="auto"/>
            </w:pPr>
            <w:r w:rsidRPr="00D73476">
              <w:t>14.</w:t>
            </w:r>
          </w:p>
        </w:tc>
        <w:tc>
          <w:tcPr>
            <w:tcW w:w="2700" w:type="dxa"/>
          </w:tcPr>
          <w:p w14:paraId="3EB387FC" w14:textId="77777777" w:rsidR="00170E3D" w:rsidRPr="00D73476" w:rsidRDefault="00AF43FD" w:rsidP="00D73476">
            <w:pPr>
              <w:spacing w:after="0" w:line="240" w:lineRule="auto"/>
            </w:pPr>
            <w:r w:rsidRPr="00D73476">
              <w:t>Setting of data collection </w:t>
            </w:r>
          </w:p>
        </w:tc>
        <w:tc>
          <w:tcPr>
            <w:tcW w:w="3507" w:type="dxa"/>
          </w:tcPr>
          <w:p w14:paraId="0874B713" w14:textId="77777777" w:rsidR="00170E3D" w:rsidRPr="00D73476" w:rsidRDefault="00AF43FD" w:rsidP="00D73476">
            <w:pPr>
              <w:spacing w:after="0" w:line="240" w:lineRule="auto"/>
            </w:pPr>
            <w:r w:rsidRPr="00D73476">
              <w:t>Where was the data collected? e</w:t>
            </w:r>
            <w:r w:rsidRPr="00D73476">
              <w:rPr>
                <w:i/>
                <w:iCs/>
              </w:rPr>
              <w:t>.g., home, clinic, workplace</w:t>
            </w:r>
            <w:r w:rsidRPr="00D73476">
              <w:t> </w:t>
            </w:r>
          </w:p>
        </w:tc>
        <w:tc>
          <w:tcPr>
            <w:tcW w:w="5853" w:type="dxa"/>
          </w:tcPr>
          <w:p w14:paraId="00A0164B" w14:textId="77777777" w:rsidR="00677182" w:rsidRPr="00D73476" w:rsidRDefault="00195382" w:rsidP="00D73476">
            <w:pPr>
              <w:spacing w:after="0" w:line="240" w:lineRule="auto"/>
            </w:pPr>
            <w:r w:rsidRPr="00D73476">
              <w:t xml:space="preserve">Data were collected </w:t>
            </w:r>
            <w:r w:rsidR="00BD4298" w:rsidRPr="00D73476">
              <w:t xml:space="preserve">virtually using </w:t>
            </w:r>
            <w:r w:rsidRPr="00D73476">
              <w:t xml:space="preserve">Microsoft Teams with the interviewer and interviewee in their respective </w:t>
            </w:r>
            <w:r w:rsidR="00BD4298" w:rsidRPr="00D73476">
              <w:t xml:space="preserve">physical or virtual </w:t>
            </w:r>
            <w:r w:rsidRPr="00D73476">
              <w:t>workplaces.</w:t>
            </w:r>
          </w:p>
        </w:tc>
      </w:tr>
      <w:tr w:rsidR="00D73476" w:rsidRPr="00D73476" w14:paraId="4A3B069E" w14:textId="77777777" w:rsidTr="00D73476">
        <w:tc>
          <w:tcPr>
            <w:tcW w:w="805" w:type="dxa"/>
          </w:tcPr>
          <w:p w14:paraId="18084548" w14:textId="77777777" w:rsidR="00222C95" w:rsidRPr="00D73476" w:rsidRDefault="00AF43FD" w:rsidP="00D73476">
            <w:pPr>
              <w:spacing w:after="0" w:line="240" w:lineRule="auto"/>
            </w:pPr>
            <w:r w:rsidRPr="00D73476">
              <w:t>15.</w:t>
            </w:r>
          </w:p>
        </w:tc>
        <w:tc>
          <w:tcPr>
            <w:tcW w:w="2700" w:type="dxa"/>
          </w:tcPr>
          <w:p w14:paraId="10568C5A" w14:textId="77777777" w:rsidR="00222C95" w:rsidRPr="00D73476" w:rsidRDefault="00AF43FD" w:rsidP="00D73476">
            <w:pPr>
              <w:spacing w:after="0" w:line="240" w:lineRule="auto"/>
            </w:pPr>
            <w:r w:rsidRPr="00D73476">
              <w:t>Presence of non-participants </w:t>
            </w:r>
          </w:p>
        </w:tc>
        <w:tc>
          <w:tcPr>
            <w:tcW w:w="3507" w:type="dxa"/>
          </w:tcPr>
          <w:p w14:paraId="63530277" w14:textId="77777777" w:rsidR="00222C95" w:rsidRPr="00D73476" w:rsidRDefault="00AF43FD" w:rsidP="00D73476">
            <w:pPr>
              <w:spacing w:after="0" w:line="240" w:lineRule="auto"/>
            </w:pPr>
            <w:r w:rsidRPr="00D73476">
              <w:t>Was anyone else present besides the participants and researchers? </w:t>
            </w:r>
          </w:p>
        </w:tc>
        <w:tc>
          <w:tcPr>
            <w:tcW w:w="5853" w:type="dxa"/>
          </w:tcPr>
          <w:p w14:paraId="02928668" w14:textId="77777777" w:rsidR="00222C95" w:rsidRPr="00D73476" w:rsidRDefault="0065652D" w:rsidP="00D73476">
            <w:pPr>
              <w:spacing w:after="0" w:line="240" w:lineRule="auto"/>
            </w:pPr>
            <w:r w:rsidRPr="00D73476">
              <w:t xml:space="preserve">MS </w:t>
            </w:r>
            <w:r w:rsidR="00677182" w:rsidRPr="00D73476">
              <w:t xml:space="preserve">took </w:t>
            </w:r>
            <w:r w:rsidR="00BD4298" w:rsidRPr="00D73476">
              <w:t xml:space="preserve">comprehensive </w:t>
            </w:r>
            <w:r w:rsidR="00677182" w:rsidRPr="00D73476">
              <w:t xml:space="preserve">notes and managed the recording during the interviews.  </w:t>
            </w:r>
          </w:p>
        </w:tc>
      </w:tr>
      <w:tr w:rsidR="00D73476" w:rsidRPr="00D73476" w14:paraId="22CB172E" w14:textId="77777777" w:rsidTr="00D73476">
        <w:tc>
          <w:tcPr>
            <w:tcW w:w="805" w:type="dxa"/>
          </w:tcPr>
          <w:p w14:paraId="5579B623" w14:textId="77777777" w:rsidR="00222C95" w:rsidRPr="00D73476" w:rsidRDefault="00AF43FD" w:rsidP="00D73476">
            <w:pPr>
              <w:spacing w:after="0" w:line="240" w:lineRule="auto"/>
            </w:pPr>
            <w:r w:rsidRPr="00D73476">
              <w:t>16.</w:t>
            </w:r>
          </w:p>
        </w:tc>
        <w:tc>
          <w:tcPr>
            <w:tcW w:w="2700" w:type="dxa"/>
          </w:tcPr>
          <w:p w14:paraId="394D4C49" w14:textId="77777777" w:rsidR="00222C95" w:rsidRPr="00D73476" w:rsidRDefault="00AF43FD" w:rsidP="00D73476">
            <w:pPr>
              <w:spacing w:after="0" w:line="240" w:lineRule="auto"/>
            </w:pPr>
            <w:r w:rsidRPr="00D73476">
              <w:t>Description of sample </w:t>
            </w:r>
          </w:p>
        </w:tc>
        <w:tc>
          <w:tcPr>
            <w:tcW w:w="3507" w:type="dxa"/>
          </w:tcPr>
          <w:p w14:paraId="657451C0" w14:textId="77777777" w:rsidR="00222C95" w:rsidRPr="00D73476" w:rsidRDefault="00AF43FD" w:rsidP="00D73476">
            <w:pPr>
              <w:spacing w:after="0" w:line="240" w:lineRule="auto"/>
            </w:pPr>
            <w:r w:rsidRPr="00D73476">
              <w:t>What are the important characteristics of the sample? </w:t>
            </w:r>
            <w:r w:rsidRPr="00D73476">
              <w:rPr>
                <w:i/>
                <w:iCs/>
              </w:rPr>
              <w:t>e.g., demographic data, date</w:t>
            </w:r>
            <w:r w:rsidRPr="00D73476">
              <w:t> </w:t>
            </w:r>
          </w:p>
        </w:tc>
        <w:tc>
          <w:tcPr>
            <w:tcW w:w="5853" w:type="dxa"/>
          </w:tcPr>
          <w:p w14:paraId="3A712CA9" w14:textId="77777777" w:rsidR="00222C95" w:rsidRPr="00D73476" w:rsidRDefault="00E61F93" w:rsidP="00D73476">
            <w:pPr>
              <w:spacing w:after="0" w:line="240" w:lineRule="auto"/>
            </w:pPr>
            <w:r w:rsidRPr="00D73476">
              <w:t>The important characteristic</w:t>
            </w:r>
            <w:r w:rsidR="00573218" w:rsidRPr="00D73476">
              <w:t>s</w:t>
            </w:r>
            <w:r w:rsidRPr="00D73476">
              <w:t xml:space="preserve"> of the sample </w:t>
            </w:r>
            <w:r w:rsidR="00195382" w:rsidRPr="00D73476">
              <w:t>are sites in the region that participated in the initiative and the role</w:t>
            </w:r>
            <w:r w:rsidR="00BD4298" w:rsidRPr="00D73476">
              <w:t xml:space="preserve"> of the interviewee</w:t>
            </w:r>
            <w:r w:rsidR="00195382" w:rsidRPr="00D73476">
              <w:t xml:space="preserve"> (anticoagulation pharmacist, program manager, and supervisor).</w:t>
            </w:r>
            <w:r w:rsidR="00573218" w:rsidRPr="00D73476">
              <w:t xml:space="preserve">  </w:t>
            </w:r>
          </w:p>
        </w:tc>
      </w:tr>
      <w:tr w:rsidR="00AF43FD" w:rsidRPr="00D73476" w14:paraId="44438955" w14:textId="77777777" w:rsidTr="00D73476">
        <w:tc>
          <w:tcPr>
            <w:tcW w:w="12865" w:type="dxa"/>
            <w:gridSpan w:val="4"/>
            <w:shd w:val="clear" w:color="auto" w:fill="F2F2F2"/>
          </w:tcPr>
          <w:p w14:paraId="6444F3A2" w14:textId="77777777" w:rsidR="00AF43FD" w:rsidRPr="00D73476" w:rsidRDefault="00AF43FD" w:rsidP="00D73476">
            <w:pPr>
              <w:spacing w:after="0" w:line="240" w:lineRule="auto"/>
            </w:pPr>
            <w:r w:rsidRPr="00D73476">
              <w:t>Data collection</w:t>
            </w:r>
          </w:p>
        </w:tc>
      </w:tr>
      <w:tr w:rsidR="00D73476" w:rsidRPr="00D73476" w14:paraId="5321FC83" w14:textId="77777777" w:rsidTr="00D73476">
        <w:tc>
          <w:tcPr>
            <w:tcW w:w="805" w:type="dxa"/>
          </w:tcPr>
          <w:p w14:paraId="6DF868E7" w14:textId="77777777" w:rsidR="00222C95" w:rsidRPr="00D73476" w:rsidRDefault="00AF43FD" w:rsidP="00D73476">
            <w:pPr>
              <w:spacing w:after="0" w:line="240" w:lineRule="auto"/>
            </w:pPr>
            <w:r w:rsidRPr="00D73476">
              <w:t>17.</w:t>
            </w:r>
          </w:p>
        </w:tc>
        <w:tc>
          <w:tcPr>
            <w:tcW w:w="2700" w:type="dxa"/>
          </w:tcPr>
          <w:p w14:paraId="6DDD5CC0" w14:textId="77777777" w:rsidR="00222C95" w:rsidRPr="00D73476" w:rsidRDefault="00AF43FD" w:rsidP="00D73476">
            <w:pPr>
              <w:spacing w:after="0" w:line="240" w:lineRule="auto"/>
            </w:pPr>
            <w:r w:rsidRPr="00D73476">
              <w:t>Interview guide </w:t>
            </w:r>
          </w:p>
        </w:tc>
        <w:tc>
          <w:tcPr>
            <w:tcW w:w="3507" w:type="dxa"/>
          </w:tcPr>
          <w:p w14:paraId="603C353F" w14:textId="77777777" w:rsidR="00222C95" w:rsidRPr="00D73476" w:rsidRDefault="00AF43FD" w:rsidP="00D73476">
            <w:pPr>
              <w:spacing w:after="0" w:line="240" w:lineRule="auto"/>
            </w:pPr>
            <w:r w:rsidRPr="00D73476">
              <w:t>Were questions, prompts, guides provided by the authors? Was it pilot tested? </w:t>
            </w:r>
          </w:p>
        </w:tc>
        <w:tc>
          <w:tcPr>
            <w:tcW w:w="5853" w:type="dxa"/>
          </w:tcPr>
          <w:p w14:paraId="00D3A9B4" w14:textId="77777777" w:rsidR="00222C95" w:rsidRPr="00D73476" w:rsidRDefault="00195382" w:rsidP="00D73476">
            <w:pPr>
              <w:spacing w:after="0" w:line="240" w:lineRule="auto"/>
            </w:pPr>
            <w:r w:rsidRPr="00D73476">
              <w:t>The interview guide was provided to participants in advance of the interviews. It was not pilot tested</w:t>
            </w:r>
            <w:r w:rsidR="00BD4298" w:rsidRPr="00D73476">
              <w:t xml:space="preserve"> but was reviewed and edited by operational partners</w:t>
            </w:r>
            <w:r w:rsidRPr="00D73476">
              <w:t>.</w:t>
            </w:r>
          </w:p>
        </w:tc>
      </w:tr>
      <w:tr w:rsidR="00D73476" w:rsidRPr="00D73476" w14:paraId="1907F25D" w14:textId="77777777" w:rsidTr="00D73476">
        <w:tc>
          <w:tcPr>
            <w:tcW w:w="805" w:type="dxa"/>
          </w:tcPr>
          <w:p w14:paraId="59E1082E" w14:textId="77777777" w:rsidR="00222C95" w:rsidRPr="00D73476" w:rsidRDefault="00AF43FD" w:rsidP="00D73476">
            <w:pPr>
              <w:spacing w:after="0" w:line="240" w:lineRule="auto"/>
            </w:pPr>
            <w:r w:rsidRPr="00D73476">
              <w:t>18.</w:t>
            </w:r>
          </w:p>
        </w:tc>
        <w:tc>
          <w:tcPr>
            <w:tcW w:w="2700" w:type="dxa"/>
          </w:tcPr>
          <w:p w14:paraId="2903A2CE" w14:textId="77777777" w:rsidR="00AF43FD" w:rsidRPr="00D73476" w:rsidRDefault="00AF43FD" w:rsidP="00D73476">
            <w:pPr>
              <w:spacing w:after="0" w:line="240" w:lineRule="auto"/>
            </w:pPr>
            <w:r w:rsidRPr="00D73476">
              <w:t>Repeat interviews </w:t>
            </w:r>
          </w:p>
          <w:p w14:paraId="0B89875D" w14:textId="77777777" w:rsidR="00222C95" w:rsidRPr="00D73476" w:rsidRDefault="00222C95" w:rsidP="00D73476">
            <w:pPr>
              <w:spacing w:after="0" w:line="240" w:lineRule="auto"/>
            </w:pPr>
          </w:p>
        </w:tc>
        <w:tc>
          <w:tcPr>
            <w:tcW w:w="3507" w:type="dxa"/>
          </w:tcPr>
          <w:p w14:paraId="361ABC0C" w14:textId="77777777" w:rsidR="00222C95" w:rsidRPr="00D73476" w:rsidRDefault="00AF43FD" w:rsidP="00D73476">
            <w:pPr>
              <w:spacing w:after="0" w:line="240" w:lineRule="auto"/>
            </w:pPr>
            <w:r w:rsidRPr="00D73476">
              <w:t>Were repeat interviews carried out? If yes, how many? </w:t>
            </w:r>
          </w:p>
        </w:tc>
        <w:tc>
          <w:tcPr>
            <w:tcW w:w="5853" w:type="dxa"/>
          </w:tcPr>
          <w:p w14:paraId="3AACFA37" w14:textId="77777777" w:rsidR="00222C95" w:rsidRPr="00D73476" w:rsidRDefault="00E61F93" w:rsidP="00D73476">
            <w:pPr>
              <w:spacing w:after="0" w:line="240" w:lineRule="auto"/>
            </w:pPr>
            <w:r w:rsidRPr="00D73476">
              <w:t>No repeat interviews were carried out</w:t>
            </w:r>
            <w:r w:rsidR="00B067B2" w:rsidRPr="00D73476">
              <w:t>.</w:t>
            </w:r>
          </w:p>
        </w:tc>
      </w:tr>
      <w:tr w:rsidR="00D73476" w:rsidRPr="00D73476" w14:paraId="0977E325" w14:textId="77777777" w:rsidTr="00D73476">
        <w:tc>
          <w:tcPr>
            <w:tcW w:w="805" w:type="dxa"/>
          </w:tcPr>
          <w:p w14:paraId="60E9A037" w14:textId="77777777" w:rsidR="00222C95" w:rsidRPr="00D73476" w:rsidRDefault="00AF43FD" w:rsidP="00D73476">
            <w:pPr>
              <w:spacing w:after="0" w:line="240" w:lineRule="auto"/>
            </w:pPr>
            <w:r w:rsidRPr="00D73476">
              <w:t>19.</w:t>
            </w:r>
          </w:p>
        </w:tc>
        <w:tc>
          <w:tcPr>
            <w:tcW w:w="2700" w:type="dxa"/>
          </w:tcPr>
          <w:p w14:paraId="7DB4544A" w14:textId="77777777" w:rsidR="00AF43FD" w:rsidRPr="00D73476" w:rsidRDefault="00AF43FD" w:rsidP="00D73476">
            <w:pPr>
              <w:spacing w:after="0" w:line="240" w:lineRule="auto"/>
            </w:pPr>
            <w:r w:rsidRPr="00D73476">
              <w:t>Audio/visual recording </w:t>
            </w:r>
          </w:p>
          <w:p w14:paraId="0A1293D2" w14:textId="77777777" w:rsidR="00222C95" w:rsidRPr="00D73476" w:rsidRDefault="00222C95" w:rsidP="00D73476">
            <w:pPr>
              <w:spacing w:after="0" w:line="240" w:lineRule="auto"/>
            </w:pPr>
          </w:p>
        </w:tc>
        <w:tc>
          <w:tcPr>
            <w:tcW w:w="3507" w:type="dxa"/>
          </w:tcPr>
          <w:p w14:paraId="05BD995D" w14:textId="77777777" w:rsidR="00222C95" w:rsidRPr="00D73476" w:rsidRDefault="00AF43FD" w:rsidP="00D73476">
            <w:pPr>
              <w:spacing w:after="0" w:line="240" w:lineRule="auto"/>
            </w:pPr>
            <w:r w:rsidRPr="00D73476">
              <w:lastRenderedPageBreak/>
              <w:t xml:space="preserve">Did the research use audio or visual </w:t>
            </w:r>
            <w:r w:rsidRPr="00D73476">
              <w:lastRenderedPageBreak/>
              <w:t>recording to collect the data? </w:t>
            </w:r>
          </w:p>
        </w:tc>
        <w:tc>
          <w:tcPr>
            <w:tcW w:w="5853" w:type="dxa"/>
          </w:tcPr>
          <w:p w14:paraId="55B12F7E" w14:textId="77777777" w:rsidR="00222C95" w:rsidRPr="00D73476" w:rsidRDefault="00E61F93" w:rsidP="00D73476">
            <w:pPr>
              <w:spacing w:after="0" w:line="240" w:lineRule="auto"/>
            </w:pPr>
            <w:r w:rsidRPr="00D73476">
              <w:lastRenderedPageBreak/>
              <w:t>Interviews were audio recorded</w:t>
            </w:r>
            <w:r w:rsidR="00B067B2" w:rsidRPr="00D73476">
              <w:t>.</w:t>
            </w:r>
          </w:p>
        </w:tc>
      </w:tr>
      <w:tr w:rsidR="00D73476" w:rsidRPr="00D73476" w14:paraId="7CB943AE" w14:textId="77777777" w:rsidTr="00D73476">
        <w:tc>
          <w:tcPr>
            <w:tcW w:w="805" w:type="dxa"/>
          </w:tcPr>
          <w:p w14:paraId="5751CB45" w14:textId="77777777" w:rsidR="00AF43FD" w:rsidRPr="00D73476" w:rsidRDefault="00AF43FD" w:rsidP="00D73476">
            <w:pPr>
              <w:spacing w:after="0" w:line="240" w:lineRule="auto"/>
            </w:pPr>
            <w:r w:rsidRPr="00D73476">
              <w:t>20.</w:t>
            </w:r>
          </w:p>
        </w:tc>
        <w:tc>
          <w:tcPr>
            <w:tcW w:w="2700" w:type="dxa"/>
          </w:tcPr>
          <w:p w14:paraId="77F0052F" w14:textId="77777777" w:rsidR="00AF43FD" w:rsidRPr="00D73476" w:rsidRDefault="00AF43FD" w:rsidP="00D73476">
            <w:pPr>
              <w:spacing w:after="0" w:line="240" w:lineRule="auto"/>
            </w:pPr>
            <w:r w:rsidRPr="00D73476">
              <w:t>Field notes </w:t>
            </w:r>
          </w:p>
          <w:p w14:paraId="4E03C439" w14:textId="77777777" w:rsidR="00AF43FD" w:rsidRPr="00D73476" w:rsidRDefault="00AF43FD" w:rsidP="00D73476">
            <w:pPr>
              <w:spacing w:after="0" w:line="240" w:lineRule="auto"/>
            </w:pPr>
          </w:p>
        </w:tc>
        <w:tc>
          <w:tcPr>
            <w:tcW w:w="3507" w:type="dxa"/>
          </w:tcPr>
          <w:p w14:paraId="018BAB22" w14:textId="77777777" w:rsidR="00AF43FD" w:rsidRPr="00D73476" w:rsidRDefault="00AF43FD" w:rsidP="00D73476">
            <w:pPr>
              <w:spacing w:after="0" w:line="240" w:lineRule="auto"/>
            </w:pPr>
            <w:r w:rsidRPr="00D73476">
              <w:t>Were field notes made during and/or after the interview or focus group? </w:t>
            </w:r>
          </w:p>
        </w:tc>
        <w:tc>
          <w:tcPr>
            <w:tcW w:w="5853" w:type="dxa"/>
          </w:tcPr>
          <w:p w14:paraId="6630E475" w14:textId="77777777" w:rsidR="00AF43FD" w:rsidRPr="00D73476" w:rsidRDefault="0065652D" w:rsidP="00D73476">
            <w:pPr>
              <w:spacing w:after="0" w:line="240" w:lineRule="auto"/>
            </w:pPr>
            <w:r w:rsidRPr="00D73476">
              <w:t>MS</w:t>
            </w:r>
            <w:r w:rsidR="00573218" w:rsidRPr="00D73476">
              <w:t xml:space="preserve"> took </w:t>
            </w:r>
            <w:r w:rsidR="00BD4298" w:rsidRPr="00D73476">
              <w:t xml:space="preserve">comprehensive </w:t>
            </w:r>
            <w:r w:rsidR="00573218" w:rsidRPr="00D73476">
              <w:t xml:space="preserve">notes during the interviews to serve as an interim data source while waiting for verbatim transcription.  </w:t>
            </w:r>
            <w:r w:rsidR="00B067B2" w:rsidRPr="00D73476">
              <w:t xml:space="preserve">  </w:t>
            </w:r>
            <w:r w:rsidR="009E7ADD" w:rsidRPr="00D73476">
              <w:t xml:space="preserve"> </w:t>
            </w:r>
          </w:p>
        </w:tc>
      </w:tr>
      <w:tr w:rsidR="00D73476" w:rsidRPr="00D73476" w14:paraId="11F54664" w14:textId="77777777" w:rsidTr="00D73476">
        <w:tc>
          <w:tcPr>
            <w:tcW w:w="805" w:type="dxa"/>
          </w:tcPr>
          <w:p w14:paraId="6A665415" w14:textId="77777777" w:rsidR="00170E3D" w:rsidRPr="00D73476" w:rsidRDefault="00AF43FD" w:rsidP="00D73476">
            <w:pPr>
              <w:spacing w:after="0" w:line="240" w:lineRule="auto"/>
            </w:pPr>
            <w:r w:rsidRPr="00D73476">
              <w:t>21.</w:t>
            </w:r>
          </w:p>
        </w:tc>
        <w:tc>
          <w:tcPr>
            <w:tcW w:w="2700" w:type="dxa"/>
          </w:tcPr>
          <w:p w14:paraId="72B49CCA" w14:textId="77777777" w:rsidR="00AF43FD" w:rsidRPr="00D73476" w:rsidRDefault="00AF43FD" w:rsidP="00D73476">
            <w:pPr>
              <w:spacing w:after="0" w:line="240" w:lineRule="auto"/>
            </w:pPr>
            <w:r w:rsidRPr="00D73476">
              <w:t>Duration </w:t>
            </w:r>
          </w:p>
          <w:p w14:paraId="15EFF88E" w14:textId="77777777" w:rsidR="00170E3D" w:rsidRPr="00D73476" w:rsidRDefault="00170E3D" w:rsidP="00D73476">
            <w:pPr>
              <w:spacing w:after="0" w:line="240" w:lineRule="auto"/>
            </w:pPr>
          </w:p>
        </w:tc>
        <w:tc>
          <w:tcPr>
            <w:tcW w:w="3507" w:type="dxa"/>
          </w:tcPr>
          <w:p w14:paraId="321F2D23" w14:textId="77777777" w:rsidR="00170E3D" w:rsidRPr="00D73476" w:rsidRDefault="00AF43FD" w:rsidP="00D73476">
            <w:pPr>
              <w:spacing w:after="0" w:line="240" w:lineRule="auto"/>
            </w:pPr>
            <w:r w:rsidRPr="00D73476">
              <w:t>What was the duration of the interviews or focus group? </w:t>
            </w:r>
          </w:p>
        </w:tc>
        <w:tc>
          <w:tcPr>
            <w:tcW w:w="5853" w:type="dxa"/>
          </w:tcPr>
          <w:p w14:paraId="7113717A" w14:textId="77777777" w:rsidR="00170E3D" w:rsidRPr="00D73476" w:rsidRDefault="00B067B2" w:rsidP="00D73476">
            <w:pPr>
              <w:spacing w:after="0" w:line="240" w:lineRule="auto"/>
            </w:pPr>
            <w:r w:rsidRPr="00D73476">
              <w:t xml:space="preserve">Interviews lasted an average of </w:t>
            </w:r>
            <w:r w:rsidR="00195382" w:rsidRPr="00D73476">
              <w:t>54</w:t>
            </w:r>
            <w:r w:rsidRPr="00D73476">
              <w:t xml:space="preserve"> minutes, ranging in length from </w:t>
            </w:r>
            <w:r w:rsidR="00195382" w:rsidRPr="00D73476">
              <w:t>35</w:t>
            </w:r>
            <w:r w:rsidR="00B426BE" w:rsidRPr="00D73476">
              <w:t xml:space="preserve"> to </w:t>
            </w:r>
            <w:r w:rsidR="00195382" w:rsidRPr="00D73476">
              <w:t>63</w:t>
            </w:r>
            <w:r w:rsidRPr="00D73476">
              <w:t xml:space="preserve"> minutes</w:t>
            </w:r>
            <w:r w:rsidR="00573218" w:rsidRPr="00D73476">
              <w:t xml:space="preserve">.   </w:t>
            </w:r>
          </w:p>
        </w:tc>
      </w:tr>
      <w:tr w:rsidR="00D73476" w:rsidRPr="00D73476" w14:paraId="35517646" w14:textId="77777777" w:rsidTr="00D73476">
        <w:tc>
          <w:tcPr>
            <w:tcW w:w="805" w:type="dxa"/>
          </w:tcPr>
          <w:p w14:paraId="099A218E" w14:textId="77777777" w:rsidR="00BC52BB" w:rsidRPr="00D73476" w:rsidRDefault="00AF43FD" w:rsidP="00D73476">
            <w:pPr>
              <w:spacing w:after="0" w:line="240" w:lineRule="auto"/>
            </w:pPr>
            <w:r w:rsidRPr="00D73476">
              <w:t>22.</w:t>
            </w:r>
          </w:p>
        </w:tc>
        <w:tc>
          <w:tcPr>
            <w:tcW w:w="2700" w:type="dxa"/>
          </w:tcPr>
          <w:p w14:paraId="7905F30A" w14:textId="77777777" w:rsidR="00BC52BB" w:rsidRPr="00D73476" w:rsidRDefault="00AF43FD" w:rsidP="00D73476">
            <w:pPr>
              <w:spacing w:after="0" w:line="240" w:lineRule="auto"/>
            </w:pPr>
            <w:r w:rsidRPr="00D73476">
              <w:t>Data saturation </w:t>
            </w:r>
          </w:p>
        </w:tc>
        <w:tc>
          <w:tcPr>
            <w:tcW w:w="3507" w:type="dxa"/>
          </w:tcPr>
          <w:p w14:paraId="7449B825" w14:textId="77777777" w:rsidR="00BC52BB" w:rsidRPr="00D73476" w:rsidRDefault="00AF43FD" w:rsidP="00D73476">
            <w:pPr>
              <w:spacing w:after="0" w:line="240" w:lineRule="auto"/>
            </w:pPr>
            <w:r w:rsidRPr="00D73476">
              <w:t>Was data saturation discussed? </w:t>
            </w:r>
          </w:p>
        </w:tc>
        <w:tc>
          <w:tcPr>
            <w:tcW w:w="5853" w:type="dxa"/>
          </w:tcPr>
          <w:p w14:paraId="4B2A6AD6" w14:textId="77777777" w:rsidR="00BC52BB" w:rsidRPr="00D73476" w:rsidRDefault="00195382" w:rsidP="00D73476">
            <w:pPr>
              <w:spacing w:after="0" w:line="240" w:lineRule="auto"/>
            </w:pPr>
            <w:r w:rsidRPr="00D73476">
              <w:t>No, data saturation wasn’t discussed</w:t>
            </w:r>
            <w:r w:rsidR="00D16EB2" w:rsidRPr="00D73476">
              <w:t>; however, deep understanding of the topic was gained</w:t>
            </w:r>
            <w:r w:rsidRPr="00D73476">
              <w:t>.</w:t>
            </w:r>
          </w:p>
        </w:tc>
      </w:tr>
      <w:tr w:rsidR="00D73476" w:rsidRPr="00D73476" w14:paraId="24D42518" w14:textId="77777777" w:rsidTr="00D73476">
        <w:tc>
          <w:tcPr>
            <w:tcW w:w="805" w:type="dxa"/>
          </w:tcPr>
          <w:p w14:paraId="11332FCD" w14:textId="77777777" w:rsidR="00BC52BB" w:rsidRPr="00D73476" w:rsidRDefault="00AF43FD" w:rsidP="00D73476">
            <w:pPr>
              <w:spacing w:after="0" w:line="240" w:lineRule="auto"/>
            </w:pPr>
            <w:r w:rsidRPr="00D73476">
              <w:t>23.</w:t>
            </w:r>
          </w:p>
        </w:tc>
        <w:tc>
          <w:tcPr>
            <w:tcW w:w="2700" w:type="dxa"/>
          </w:tcPr>
          <w:p w14:paraId="73BD932D" w14:textId="77777777" w:rsidR="00BC52BB" w:rsidRPr="00D73476" w:rsidRDefault="00AF43FD" w:rsidP="00D73476">
            <w:pPr>
              <w:spacing w:after="0" w:line="240" w:lineRule="auto"/>
            </w:pPr>
            <w:r w:rsidRPr="00D73476">
              <w:t>Transcripts returned </w:t>
            </w:r>
          </w:p>
        </w:tc>
        <w:tc>
          <w:tcPr>
            <w:tcW w:w="3507" w:type="dxa"/>
          </w:tcPr>
          <w:p w14:paraId="4AC41F08" w14:textId="77777777" w:rsidR="00BC52BB" w:rsidRPr="00D73476" w:rsidRDefault="00AF43FD" w:rsidP="00D73476">
            <w:pPr>
              <w:spacing w:after="0" w:line="240" w:lineRule="auto"/>
            </w:pPr>
            <w:r w:rsidRPr="00D73476">
              <w:t>Were transcripts returned to participants for comment and/or correction? </w:t>
            </w:r>
          </w:p>
        </w:tc>
        <w:tc>
          <w:tcPr>
            <w:tcW w:w="5853" w:type="dxa"/>
          </w:tcPr>
          <w:p w14:paraId="60E74F25" w14:textId="77777777" w:rsidR="00BC52BB" w:rsidRPr="00D73476" w:rsidRDefault="00B067B2" w:rsidP="00D73476">
            <w:pPr>
              <w:spacing w:after="0" w:line="240" w:lineRule="auto"/>
            </w:pPr>
            <w:r w:rsidRPr="00D73476">
              <w:t>Transcripts were not returned to participants.</w:t>
            </w:r>
          </w:p>
        </w:tc>
      </w:tr>
      <w:tr w:rsidR="006E7A79" w:rsidRPr="00D73476" w14:paraId="050980B6" w14:textId="77777777" w:rsidTr="00D73476">
        <w:tc>
          <w:tcPr>
            <w:tcW w:w="12865" w:type="dxa"/>
            <w:gridSpan w:val="4"/>
            <w:shd w:val="clear" w:color="auto" w:fill="D9D9D9"/>
          </w:tcPr>
          <w:p w14:paraId="799FDDB6" w14:textId="77777777" w:rsidR="006E7A79" w:rsidRPr="00D73476" w:rsidRDefault="006E7A79" w:rsidP="00D73476">
            <w:pPr>
              <w:spacing w:after="0" w:line="240" w:lineRule="auto"/>
            </w:pPr>
            <w:r w:rsidRPr="00D73476">
              <w:t>Domain 3: Analysis and findings</w:t>
            </w:r>
          </w:p>
        </w:tc>
      </w:tr>
      <w:tr w:rsidR="006E7A79" w:rsidRPr="00D73476" w14:paraId="61B0F593" w14:textId="77777777" w:rsidTr="00D73476">
        <w:tc>
          <w:tcPr>
            <w:tcW w:w="12865" w:type="dxa"/>
            <w:gridSpan w:val="4"/>
            <w:shd w:val="clear" w:color="auto" w:fill="F2F2F2"/>
          </w:tcPr>
          <w:p w14:paraId="589B87AE" w14:textId="77777777" w:rsidR="006E7A79" w:rsidRPr="00D73476" w:rsidRDefault="006E7A79" w:rsidP="00D73476">
            <w:pPr>
              <w:spacing w:after="0" w:line="240" w:lineRule="auto"/>
            </w:pPr>
            <w:r w:rsidRPr="00D73476">
              <w:t>Data analysis</w:t>
            </w:r>
          </w:p>
        </w:tc>
      </w:tr>
      <w:tr w:rsidR="00D73476" w:rsidRPr="00D73476" w14:paraId="55028520" w14:textId="77777777" w:rsidTr="00D73476">
        <w:tc>
          <w:tcPr>
            <w:tcW w:w="805" w:type="dxa"/>
          </w:tcPr>
          <w:p w14:paraId="5CCA00A9" w14:textId="77777777" w:rsidR="006E7A79" w:rsidRPr="00D73476" w:rsidRDefault="006E7A79" w:rsidP="00D73476">
            <w:pPr>
              <w:spacing w:after="0" w:line="240" w:lineRule="auto"/>
            </w:pPr>
            <w:r w:rsidRPr="00D73476">
              <w:t>24.</w:t>
            </w:r>
          </w:p>
        </w:tc>
        <w:tc>
          <w:tcPr>
            <w:tcW w:w="2700" w:type="dxa"/>
          </w:tcPr>
          <w:p w14:paraId="4C8841B0" w14:textId="77777777" w:rsidR="006E7A79" w:rsidRPr="00D73476" w:rsidRDefault="006E7A79" w:rsidP="00D73476">
            <w:pPr>
              <w:spacing w:after="0" w:line="240" w:lineRule="auto"/>
            </w:pPr>
            <w:r w:rsidRPr="00D73476">
              <w:t>Number of data coders </w:t>
            </w:r>
          </w:p>
        </w:tc>
        <w:tc>
          <w:tcPr>
            <w:tcW w:w="3507" w:type="dxa"/>
          </w:tcPr>
          <w:p w14:paraId="224CE52A" w14:textId="77777777" w:rsidR="006E7A79" w:rsidRPr="00D73476" w:rsidRDefault="006E7A79" w:rsidP="00D73476">
            <w:pPr>
              <w:spacing w:after="0" w:line="240" w:lineRule="auto"/>
            </w:pPr>
            <w:r w:rsidRPr="00D73476">
              <w:t>How many data coders coded the data? </w:t>
            </w:r>
          </w:p>
        </w:tc>
        <w:tc>
          <w:tcPr>
            <w:tcW w:w="5853" w:type="dxa"/>
          </w:tcPr>
          <w:p w14:paraId="7B004922" w14:textId="77777777" w:rsidR="006E7A79" w:rsidRPr="00D73476" w:rsidRDefault="00B067B2" w:rsidP="00D73476">
            <w:pPr>
              <w:spacing w:after="0" w:line="240" w:lineRule="auto"/>
            </w:pPr>
            <w:r w:rsidRPr="00D73476">
              <w:t>CHR</w:t>
            </w:r>
            <w:r w:rsidR="007962AA" w:rsidRPr="00D73476">
              <w:t xml:space="preserve">, </w:t>
            </w:r>
            <w:r w:rsidR="00195382" w:rsidRPr="00D73476">
              <w:t xml:space="preserve">LE, </w:t>
            </w:r>
            <w:r w:rsidR="007962AA" w:rsidRPr="00D73476">
              <w:t>study PI (J</w:t>
            </w:r>
            <w:r w:rsidR="00195382" w:rsidRPr="00D73476">
              <w:t>E</w:t>
            </w:r>
            <w:r w:rsidR="007962AA" w:rsidRPr="00D73476">
              <w:t>K) and one other research team member (</w:t>
            </w:r>
            <w:r w:rsidR="00195382" w:rsidRPr="00D73476">
              <w:t>AAR</w:t>
            </w:r>
            <w:r w:rsidR="007962AA" w:rsidRPr="00D73476">
              <w:t xml:space="preserve">) </w:t>
            </w:r>
            <w:r w:rsidRPr="00D73476">
              <w:t>participated in initial consensus coding.  CHR</w:t>
            </w:r>
            <w:r w:rsidR="00195382" w:rsidRPr="00D73476">
              <w:t xml:space="preserve">, LE, and AAR </w:t>
            </w:r>
            <w:r w:rsidRPr="00D73476">
              <w:t>coded the remaining data</w:t>
            </w:r>
            <w:r w:rsidR="00195382" w:rsidRPr="00D73476">
              <w:t xml:space="preserve"> in dyads</w:t>
            </w:r>
            <w:r w:rsidRPr="00D73476">
              <w:t>.</w:t>
            </w:r>
          </w:p>
        </w:tc>
      </w:tr>
      <w:tr w:rsidR="00D73476" w:rsidRPr="00D73476" w14:paraId="27D75BBE" w14:textId="77777777" w:rsidTr="00D73476">
        <w:tc>
          <w:tcPr>
            <w:tcW w:w="805" w:type="dxa"/>
          </w:tcPr>
          <w:p w14:paraId="5CBA0C7E" w14:textId="77777777" w:rsidR="006E7A79" w:rsidRPr="00D73476" w:rsidRDefault="006E7A79" w:rsidP="00D73476">
            <w:pPr>
              <w:spacing w:after="0" w:line="240" w:lineRule="auto"/>
            </w:pPr>
            <w:r w:rsidRPr="00D73476">
              <w:t>25.</w:t>
            </w:r>
          </w:p>
        </w:tc>
        <w:tc>
          <w:tcPr>
            <w:tcW w:w="2700" w:type="dxa"/>
          </w:tcPr>
          <w:p w14:paraId="687E1EE1" w14:textId="77777777" w:rsidR="006E7A79" w:rsidRPr="00D73476" w:rsidRDefault="006E7A79" w:rsidP="00D73476">
            <w:pPr>
              <w:spacing w:after="0" w:line="240" w:lineRule="auto"/>
            </w:pPr>
            <w:r w:rsidRPr="00D73476">
              <w:t>Description of the coding tree </w:t>
            </w:r>
          </w:p>
          <w:p w14:paraId="4973872A" w14:textId="77777777" w:rsidR="006E7A79" w:rsidRPr="00D73476" w:rsidRDefault="006E7A79" w:rsidP="00D73476">
            <w:pPr>
              <w:spacing w:after="0" w:line="240" w:lineRule="auto"/>
            </w:pPr>
          </w:p>
        </w:tc>
        <w:tc>
          <w:tcPr>
            <w:tcW w:w="3507" w:type="dxa"/>
          </w:tcPr>
          <w:p w14:paraId="70151F89" w14:textId="77777777" w:rsidR="006E7A79" w:rsidRPr="00D73476" w:rsidRDefault="006E7A79" w:rsidP="00D73476">
            <w:pPr>
              <w:spacing w:after="0" w:line="240" w:lineRule="auto"/>
            </w:pPr>
            <w:r w:rsidRPr="00D73476">
              <w:t>Did authors provide a description of the coding tree? </w:t>
            </w:r>
          </w:p>
        </w:tc>
        <w:tc>
          <w:tcPr>
            <w:tcW w:w="5853" w:type="dxa"/>
          </w:tcPr>
          <w:p w14:paraId="7567BD55" w14:textId="77777777" w:rsidR="006E7A79" w:rsidRPr="00D73476" w:rsidRDefault="001E4B49" w:rsidP="00D73476">
            <w:pPr>
              <w:spacing w:after="0" w:line="240" w:lineRule="auto"/>
            </w:pPr>
            <w:r w:rsidRPr="00D73476">
              <w:t>The coding tree</w:t>
            </w:r>
            <w:r w:rsidR="000F71AE" w:rsidRPr="00D73476">
              <w:t xml:space="preserve"> </w:t>
            </w:r>
            <w:r w:rsidR="00BD4298" w:rsidRPr="00D73476">
              <w:t xml:space="preserve">includes </w:t>
            </w:r>
            <w:r w:rsidR="000F71AE" w:rsidRPr="00D73476">
              <w:t xml:space="preserve">the </w:t>
            </w:r>
            <w:r w:rsidR="00BD4298" w:rsidRPr="00D73476">
              <w:t xml:space="preserve">updated </w:t>
            </w:r>
            <w:r w:rsidR="000F71AE" w:rsidRPr="00D73476">
              <w:t>CFIR</w:t>
            </w:r>
            <w:r w:rsidR="00BD4298" w:rsidRPr="00D73476">
              <w:t xml:space="preserve"> constructs</w:t>
            </w:r>
            <w:r w:rsidR="000F71AE" w:rsidRPr="00D73476">
              <w:t xml:space="preserve"> and the initiative elements. Additional descriptive codes were added inductively. The coding tree is included as Supplementa</w:t>
            </w:r>
            <w:r w:rsidR="00D968FD" w:rsidRPr="00D73476">
              <w:t>ry</w:t>
            </w:r>
            <w:r w:rsidR="000F71AE" w:rsidRPr="00D73476">
              <w:t xml:space="preserve"> File </w:t>
            </w:r>
            <w:r w:rsidR="00D968FD" w:rsidRPr="00D73476">
              <w:t>2</w:t>
            </w:r>
            <w:r w:rsidR="000F71AE" w:rsidRPr="00D73476">
              <w:t xml:space="preserve">. </w:t>
            </w:r>
          </w:p>
        </w:tc>
      </w:tr>
      <w:tr w:rsidR="00D73476" w:rsidRPr="00D73476" w14:paraId="46ECBDE3" w14:textId="77777777" w:rsidTr="00D73476">
        <w:tc>
          <w:tcPr>
            <w:tcW w:w="805" w:type="dxa"/>
          </w:tcPr>
          <w:p w14:paraId="0BE7573A" w14:textId="77777777" w:rsidR="006E7A79" w:rsidRPr="00D73476" w:rsidRDefault="006E7A79" w:rsidP="00D73476">
            <w:pPr>
              <w:spacing w:after="0" w:line="240" w:lineRule="auto"/>
            </w:pPr>
            <w:r w:rsidRPr="00D73476">
              <w:t>26.</w:t>
            </w:r>
          </w:p>
        </w:tc>
        <w:tc>
          <w:tcPr>
            <w:tcW w:w="2700" w:type="dxa"/>
          </w:tcPr>
          <w:p w14:paraId="4509FF52" w14:textId="77777777" w:rsidR="006E7A79" w:rsidRPr="00D73476" w:rsidRDefault="006E7A79" w:rsidP="00D73476">
            <w:pPr>
              <w:spacing w:after="0" w:line="240" w:lineRule="auto"/>
            </w:pPr>
            <w:r w:rsidRPr="00D73476">
              <w:t>Derivation of themes </w:t>
            </w:r>
          </w:p>
          <w:p w14:paraId="2B94CFEC" w14:textId="77777777" w:rsidR="006E7A79" w:rsidRPr="00D73476" w:rsidRDefault="006E7A79" w:rsidP="00D73476">
            <w:pPr>
              <w:spacing w:after="0" w:line="240" w:lineRule="auto"/>
            </w:pPr>
          </w:p>
        </w:tc>
        <w:tc>
          <w:tcPr>
            <w:tcW w:w="3507" w:type="dxa"/>
          </w:tcPr>
          <w:p w14:paraId="06F95021" w14:textId="77777777" w:rsidR="006E7A79" w:rsidRPr="00D73476" w:rsidRDefault="006E7A79" w:rsidP="00D73476">
            <w:pPr>
              <w:spacing w:after="0" w:line="240" w:lineRule="auto"/>
            </w:pPr>
            <w:r w:rsidRPr="00D73476">
              <w:t>Were themes identified in advance or derived from the data? </w:t>
            </w:r>
          </w:p>
        </w:tc>
        <w:tc>
          <w:tcPr>
            <w:tcW w:w="5853" w:type="dxa"/>
          </w:tcPr>
          <w:p w14:paraId="2583A8BA" w14:textId="77777777" w:rsidR="006E7A79" w:rsidRPr="00D73476" w:rsidRDefault="000F71AE" w:rsidP="00D73476">
            <w:pPr>
              <w:spacing w:after="0" w:line="240" w:lineRule="auto"/>
            </w:pPr>
            <w:r w:rsidRPr="00D73476">
              <w:t xml:space="preserve">Themes were derived from the </w:t>
            </w:r>
            <w:r w:rsidR="004B7C57" w:rsidRPr="00D73476">
              <w:t>data</w:t>
            </w:r>
            <w:r w:rsidRPr="00D73476">
              <w:t>.</w:t>
            </w:r>
          </w:p>
        </w:tc>
      </w:tr>
      <w:tr w:rsidR="00D73476" w:rsidRPr="00D73476" w14:paraId="4345F0AC" w14:textId="77777777" w:rsidTr="00D73476">
        <w:tc>
          <w:tcPr>
            <w:tcW w:w="805" w:type="dxa"/>
          </w:tcPr>
          <w:p w14:paraId="033D90E6" w14:textId="77777777" w:rsidR="006E7A79" w:rsidRPr="00D73476" w:rsidRDefault="006E7A79" w:rsidP="00D73476">
            <w:pPr>
              <w:spacing w:after="0" w:line="240" w:lineRule="auto"/>
            </w:pPr>
            <w:r w:rsidRPr="00D73476">
              <w:t>27.</w:t>
            </w:r>
          </w:p>
        </w:tc>
        <w:tc>
          <w:tcPr>
            <w:tcW w:w="2700" w:type="dxa"/>
          </w:tcPr>
          <w:p w14:paraId="6BEC7C74" w14:textId="77777777" w:rsidR="006E7A79" w:rsidRPr="00D73476" w:rsidRDefault="006E7A79" w:rsidP="00D73476">
            <w:pPr>
              <w:spacing w:after="0" w:line="240" w:lineRule="auto"/>
            </w:pPr>
            <w:r w:rsidRPr="00D73476">
              <w:t>Software </w:t>
            </w:r>
          </w:p>
          <w:p w14:paraId="6A6F511F" w14:textId="77777777" w:rsidR="006E7A79" w:rsidRPr="00D73476" w:rsidRDefault="006E7A79" w:rsidP="00D73476">
            <w:pPr>
              <w:spacing w:after="0" w:line="240" w:lineRule="auto"/>
            </w:pPr>
          </w:p>
        </w:tc>
        <w:tc>
          <w:tcPr>
            <w:tcW w:w="3507" w:type="dxa"/>
          </w:tcPr>
          <w:p w14:paraId="4B880115" w14:textId="77777777" w:rsidR="006E7A79" w:rsidRPr="00D73476" w:rsidRDefault="006E7A79" w:rsidP="00D73476">
            <w:pPr>
              <w:spacing w:after="0" w:line="240" w:lineRule="auto"/>
            </w:pPr>
            <w:r w:rsidRPr="00D73476">
              <w:t>What software, if applicable, was used to manage the data? </w:t>
            </w:r>
          </w:p>
        </w:tc>
        <w:tc>
          <w:tcPr>
            <w:tcW w:w="5853" w:type="dxa"/>
          </w:tcPr>
          <w:p w14:paraId="3B9E4EE8" w14:textId="77777777" w:rsidR="006E7A79" w:rsidRPr="00D73476" w:rsidRDefault="00E74F29" w:rsidP="00D73476">
            <w:pPr>
              <w:spacing w:after="0" w:line="240" w:lineRule="auto"/>
            </w:pPr>
            <w:r w:rsidRPr="00D73476">
              <w:t>NVivo 12 Pro was used to manage the data</w:t>
            </w:r>
            <w:r w:rsidR="00A03CA2" w:rsidRPr="00D73476">
              <w:t>.</w:t>
            </w:r>
          </w:p>
        </w:tc>
      </w:tr>
      <w:tr w:rsidR="00D73476" w:rsidRPr="00D73476" w14:paraId="01ADD873" w14:textId="77777777" w:rsidTr="00D73476">
        <w:tc>
          <w:tcPr>
            <w:tcW w:w="805" w:type="dxa"/>
          </w:tcPr>
          <w:p w14:paraId="6D2EE0E1" w14:textId="77777777" w:rsidR="006E7A79" w:rsidRPr="00D73476" w:rsidRDefault="006E7A79" w:rsidP="00D73476">
            <w:pPr>
              <w:spacing w:after="0" w:line="240" w:lineRule="auto"/>
            </w:pPr>
            <w:r w:rsidRPr="00D73476">
              <w:t>28.</w:t>
            </w:r>
          </w:p>
        </w:tc>
        <w:tc>
          <w:tcPr>
            <w:tcW w:w="2700" w:type="dxa"/>
          </w:tcPr>
          <w:p w14:paraId="3A76153E" w14:textId="77777777" w:rsidR="006E7A79" w:rsidRPr="00D73476" w:rsidRDefault="006E7A79" w:rsidP="00D73476">
            <w:pPr>
              <w:spacing w:after="0" w:line="240" w:lineRule="auto"/>
            </w:pPr>
            <w:r w:rsidRPr="00D73476">
              <w:t>Participant checking </w:t>
            </w:r>
          </w:p>
          <w:p w14:paraId="5F19CEF4" w14:textId="77777777" w:rsidR="006E7A79" w:rsidRPr="00D73476" w:rsidRDefault="006E7A79" w:rsidP="00D73476">
            <w:pPr>
              <w:spacing w:after="0" w:line="240" w:lineRule="auto"/>
            </w:pPr>
          </w:p>
        </w:tc>
        <w:tc>
          <w:tcPr>
            <w:tcW w:w="3507" w:type="dxa"/>
          </w:tcPr>
          <w:p w14:paraId="7C2541E6" w14:textId="77777777" w:rsidR="006E7A79" w:rsidRPr="00D73476" w:rsidRDefault="006E7A79" w:rsidP="00D73476">
            <w:pPr>
              <w:spacing w:after="0" w:line="240" w:lineRule="auto"/>
            </w:pPr>
            <w:r w:rsidRPr="00D73476">
              <w:t>Did participants provide feedback on the findings? </w:t>
            </w:r>
          </w:p>
        </w:tc>
        <w:tc>
          <w:tcPr>
            <w:tcW w:w="5853" w:type="dxa"/>
          </w:tcPr>
          <w:p w14:paraId="3C5E1DE6" w14:textId="77777777" w:rsidR="006E7A79" w:rsidRPr="00D73476" w:rsidRDefault="00E74F29" w:rsidP="00D73476">
            <w:pPr>
              <w:spacing w:after="0" w:line="240" w:lineRule="auto"/>
            </w:pPr>
            <w:r w:rsidRPr="00D73476">
              <w:t xml:space="preserve">No, participants did not provide feedback on the findings.  </w:t>
            </w:r>
          </w:p>
        </w:tc>
      </w:tr>
      <w:tr w:rsidR="006E7A79" w:rsidRPr="00D73476" w14:paraId="38C5D605" w14:textId="77777777" w:rsidTr="00D73476">
        <w:tc>
          <w:tcPr>
            <w:tcW w:w="12865" w:type="dxa"/>
            <w:gridSpan w:val="4"/>
            <w:shd w:val="clear" w:color="auto" w:fill="F2F2F2"/>
          </w:tcPr>
          <w:p w14:paraId="055569BB" w14:textId="77777777" w:rsidR="006E7A79" w:rsidRPr="00D73476" w:rsidRDefault="006E7A79" w:rsidP="00D73476">
            <w:pPr>
              <w:spacing w:after="0" w:line="240" w:lineRule="auto"/>
            </w:pPr>
            <w:r w:rsidRPr="00D73476">
              <w:t>Reporting</w:t>
            </w:r>
          </w:p>
        </w:tc>
      </w:tr>
      <w:tr w:rsidR="00D73476" w:rsidRPr="00D73476" w14:paraId="626D2259" w14:textId="77777777" w:rsidTr="00D73476">
        <w:tc>
          <w:tcPr>
            <w:tcW w:w="805" w:type="dxa"/>
          </w:tcPr>
          <w:p w14:paraId="18B0594C" w14:textId="77777777" w:rsidR="006E7A79" w:rsidRPr="00D73476" w:rsidRDefault="006E7A79" w:rsidP="00D73476">
            <w:pPr>
              <w:spacing w:after="0" w:line="240" w:lineRule="auto"/>
            </w:pPr>
            <w:r w:rsidRPr="00D73476">
              <w:t>29.</w:t>
            </w:r>
          </w:p>
        </w:tc>
        <w:tc>
          <w:tcPr>
            <w:tcW w:w="2700" w:type="dxa"/>
          </w:tcPr>
          <w:p w14:paraId="405E7AD9" w14:textId="77777777" w:rsidR="006E7A79" w:rsidRPr="00D73476" w:rsidRDefault="006E7A79" w:rsidP="00D73476">
            <w:pPr>
              <w:spacing w:after="0" w:line="240" w:lineRule="auto"/>
            </w:pPr>
            <w:r w:rsidRPr="00D73476">
              <w:t>Quotations presented </w:t>
            </w:r>
          </w:p>
          <w:p w14:paraId="039BA031" w14:textId="77777777" w:rsidR="006E7A79" w:rsidRPr="00D73476" w:rsidRDefault="006E7A79" w:rsidP="00D73476">
            <w:pPr>
              <w:spacing w:after="0" w:line="240" w:lineRule="auto"/>
            </w:pPr>
          </w:p>
        </w:tc>
        <w:tc>
          <w:tcPr>
            <w:tcW w:w="3507" w:type="dxa"/>
          </w:tcPr>
          <w:p w14:paraId="045D249D" w14:textId="77777777" w:rsidR="006E7A79" w:rsidRPr="00D73476" w:rsidRDefault="006E7A79" w:rsidP="00D73476">
            <w:pPr>
              <w:spacing w:after="0" w:line="240" w:lineRule="auto"/>
            </w:pPr>
            <w:r w:rsidRPr="00D73476">
              <w:t>Were participant quotations presented to illustrate the themes / findings? Was each quotation identified? e</w:t>
            </w:r>
            <w:r w:rsidRPr="00D73476">
              <w:rPr>
                <w:i/>
                <w:iCs/>
              </w:rPr>
              <w:t>.g., participant number</w:t>
            </w:r>
            <w:r w:rsidRPr="00D73476">
              <w:t> </w:t>
            </w:r>
          </w:p>
        </w:tc>
        <w:tc>
          <w:tcPr>
            <w:tcW w:w="5853" w:type="dxa"/>
          </w:tcPr>
          <w:p w14:paraId="04523FFB" w14:textId="77777777" w:rsidR="006E7A79" w:rsidRPr="00D73476" w:rsidRDefault="00E74F29" w:rsidP="00D73476">
            <w:pPr>
              <w:spacing w:after="0" w:line="240" w:lineRule="auto"/>
            </w:pPr>
            <w:r w:rsidRPr="00D73476">
              <w:t xml:space="preserve">Yes, participant quotations were presented to illustrate findings and were identified using a </w:t>
            </w:r>
            <w:r w:rsidR="004B7C57" w:rsidRPr="00D73476">
              <w:t xml:space="preserve">unique </w:t>
            </w:r>
            <w:r w:rsidRPr="00D73476">
              <w:t>participant</w:t>
            </w:r>
            <w:r w:rsidR="00A03CA2" w:rsidRPr="00D73476">
              <w:t xml:space="preserve"> </w:t>
            </w:r>
            <w:r w:rsidR="004B7C57" w:rsidRPr="00D73476">
              <w:t xml:space="preserve">identification </w:t>
            </w:r>
            <w:r w:rsidR="00A03CA2" w:rsidRPr="00D73476">
              <w:t xml:space="preserve">number.  </w:t>
            </w:r>
          </w:p>
        </w:tc>
      </w:tr>
      <w:tr w:rsidR="00D73476" w:rsidRPr="00D73476" w14:paraId="5FFC8512" w14:textId="77777777" w:rsidTr="00D73476">
        <w:tc>
          <w:tcPr>
            <w:tcW w:w="805" w:type="dxa"/>
          </w:tcPr>
          <w:p w14:paraId="0FCBA9F2" w14:textId="77777777" w:rsidR="006E7A79" w:rsidRPr="00D73476" w:rsidRDefault="006E7A79" w:rsidP="00D73476">
            <w:pPr>
              <w:spacing w:after="0" w:line="240" w:lineRule="auto"/>
            </w:pPr>
            <w:r w:rsidRPr="00D73476">
              <w:t>30.</w:t>
            </w:r>
          </w:p>
        </w:tc>
        <w:tc>
          <w:tcPr>
            <w:tcW w:w="2700" w:type="dxa"/>
          </w:tcPr>
          <w:p w14:paraId="134354D3" w14:textId="77777777" w:rsidR="006E7A79" w:rsidRPr="00D73476" w:rsidRDefault="006E7A79" w:rsidP="00D73476">
            <w:pPr>
              <w:spacing w:after="0" w:line="240" w:lineRule="auto"/>
            </w:pPr>
            <w:r w:rsidRPr="00D73476">
              <w:t>Data and findings consistent </w:t>
            </w:r>
          </w:p>
        </w:tc>
        <w:tc>
          <w:tcPr>
            <w:tcW w:w="3507" w:type="dxa"/>
          </w:tcPr>
          <w:p w14:paraId="1919E711" w14:textId="77777777" w:rsidR="006E7A79" w:rsidRPr="00D73476" w:rsidRDefault="006E7A79" w:rsidP="00D73476">
            <w:pPr>
              <w:spacing w:after="0" w:line="240" w:lineRule="auto"/>
            </w:pPr>
            <w:r w:rsidRPr="00D73476">
              <w:t>Was there consistency between the data presented and the findings? </w:t>
            </w:r>
          </w:p>
        </w:tc>
        <w:tc>
          <w:tcPr>
            <w:tcW w:w="5853" w:type="dxa"/>
          </w:tcPr>
          <w:p w14:paraId="11C22470" w14:textId="77777777" w:rsidR="006E7A79" w:rsidRPr="00D73476" w:rsidRDefault="00E74F29" w:rsidP="00D73476">
            <w:pPr>
              <w:spacing w:after="0" w:line="240" w:lineRule="auto"/>
            </w:pPr>
            <w:r w:rsidRPr="00D73476">
              <w:t xml:space="preserve">Yes, </w:t>
            </w:r>
            <w:r w:rsidR="00A03CA2" w:rsidRPr="00D73476">
              <w:t>the research team</w:t>
            </w:r>
            <w:r w:rsidRPr="00D73476">
              <w:t xml:space="preserve"> met to ensure there was consistency between the data presented and the findings.  </w:t>
            </w:r>
          </w:p>
        </w:tc>
      </w:tr>
      <w:tr w:rsidR="00D73476" w:rsidRPr="00D73476" w14:paraId="79BE75B0" w14:textId="77777777" w:rsidTr="00D73476">
        <w:tc>
          <w:tcPr>
            <w:tcW w:w="805" w:type="dxa"/>
          </w:tcPr>
          <w:p w14:paraId="758A0011" w14:textId="77777777" w:rsidR="006E7A79" w:rsidRPr="00D73476" w:rsidRDefault="006E7A79" w:rsidP="00D73476">
            <w:pPr>
              <w:spacing w:after="0" w:line="240" w:lineRule="auto"/>
            </w:pPr>
            <w:r w:rsidRPr="00D73476">
              <w:t>31.</w:t>
            </w:r>
          </w:p>
        </w:tc>
        <w:tc>
          <w:tcPr>
            <w:tcW w:w="2700" w:type="dxa"/>
          </w:tcPr>
          <w:p w14:paraId="4A318808" w14:textId="77777777" w:rsidR="006E7A79" w:rsidRPr="00D73476" w:rsidRDefault="006E7A79" w:rsidP="00D73476">
            <w:pPr>
              <w:spacing w:after="0" w:line="240" w:lineRule="auto"/>
            </w:pPr>
            <w:r w:rsidRPr="00D73476">
              <w:t>Clarity of major themes</w:t>
            </w:r>
          </w:p>
          <w:p w14:paraId="693C7E7C" w14:textId="77777777" w:rsidR="006E7A79" w:rsidRPr="00D73476" w:rsidRDefault="006E7A79" w:rsidP="00D73476">
            <w:pPr>
              <w:spacing w:after="0" w:line="240" w:lineRule="auto"/>
            </w:pPr>
          </w:p>
        </w:tc>
        <w:tc>
          <w:tcPr>
            <w:tcW w:w="3507" w:type="dxa"/>
          </w:tcPr>
          <w:p w14:paraId="50CD443F" w14:textId="77777777" w:rsidR="006E7A79" w:rsidRPr="00D73476" w:rsidRDefault="006E7A79" w:rsidP="00D73476">
            <w:pPr>
              <w:spacing w:after="0" w:line="240" w:lineRule="auto"/>
            </w:pPr>
            <w:r w:rsidRPr="00D73476">
              <w:lastRenderedPageBreak/>
              <w:t xml:space="preserve">Were major themes clearly </w:t>
            </w:r>
            <w:r w:rsidRPr="00D73476">
              <w:lastRenderedPageBreak/>
              <w:t>presented in the findings? </w:t>
            </w:r>
          </w:p>
        </w:tc>
        <w:tc>
          <w:tcPr>
            <w:tcW w:w="5853" w:type="dxa"/>
          </w:tcPr>
          <w:p w14:paraId="6DBFFF9F" w14:textId="77777777" w:rsidR="006E7A79" w:rsidRPr="00D73476" w:rsidRDefault="00E74F29" w:rsidP="00D73476">
            <w:pPr>
              <w:spacing w:after="0" w:line="240" w:lineRule="auto"/>
            </w:pPr>
            <w:r w:rsidRPr="00D73476">
              <w:lastRenderedPageBreak/>
              <w:t xml:space="preserve">Yes, major themes were clearly presented in the </w:t>
            </w:r>
            <w:r w:rsidR="00A03CA2" w:rsidRPr="00D73476">
              <w:t xml:space="preserve">results </w:t>
            </w:r>
            <w:r w:rsidR="00A03CA2" w:rsidRPr="00D73476">
              <w:lastRenderedPageBreak/>
              <w:t xml:space="preserve">section.  </w:t>
            </w:r>
          </w:p>
        </w:tc>
      </w:tr>
      <w:tr w:rsidR="00D73476" w:rsidRPr="00D73476" w14:paraId="46B30934" w14:textId="77777777" w:rsidTr="00D73476">
        <w:tc>
          <w:tcPr>
            <w:tcW w:w="805" w:type="dxa"/>
          </w:tcPr>
          <w:p w14:paraId="1AB5D5C1" w14:textId="77777777" w:rsidR="00AF43FD" w:rsidRPr="00D73476" w:rsidRDefault="006E7A79" w:rsidP="00D73476">
            <w:pPr>
              <w:spacing w:after="0" w:line="240" w:lineRule="auto"/>
            </w:pPr>
            <w:r w:rsidRPr="00D73476">
              <w:lastRenderedPageBreak/>
              <w:t>32.</w:t>
            </w:r>
          </w:p>
        </w:tc>
        <w:tc>
          <w:tcPr>
            <w:tcW w:w="2700" w:type="dxa"/>
          </w:tcPr>
          <w:p w14:paraId="4CD6077B" w14:textId="77777777" w:rsidR="00AF43FD" w:rsidRPr="00D73476" w:rsidRDefault="006E7A79" w:rsidP="00D73476">
            <w:pPr>
              <w:spacing w:after="0" w:line="240" w:lineRule="auto"/>
            </w:pPr>
            <w:r w:rsidRPr="00D73476">
              <w:t>Clarity of minor themes </w:t>
            </w:r>
          </w:p>
        </w:tc>
        <w:tc>
          <w:tcPr>
            <w:tcW w:w="3507" w:type="dxa"/>
          </w:tcPr>
          <w:p w14:paraId="49E9E6A1" w14:textId="77777777" w:rsidR="00AF43FD" w:rsidRPr="00D73476" w:rsidRDefault="006E7A79" w:rsidP="00D73476">
            <w:pPr>
              <w:spacing w:after="0" w:line="240" w:lineRule="auto"/>
            </w:pPr>
            <w:r w:rsidRPr="00D73476">
              <w:t>Is there a description of diverse cases or discussion of minor themes? </w:t>
            </w:r>
          </w:p>
        </w:tc>
        <w:tc>
          <w:tcPr>
            <w:tcW w:w="5853" w:type="dxa"/>
          </w:tcPr>
          <w:p w14:paraId="2D418C60" w14:textId="77777777" w:rsidR="00AF43FD" w:rsidRPr="00D73476" w:rsidRDefault="000F71AE" w:rsidP="00D73476">
            <w:pPr>
              <w:spacing w:after="0" w:line="240" w:lineRule="auto"/>
            </w:pPr>
            <w:r w:rsidRPr="00D73476">
              <w:t>No, there is not a description of minor themes.</w:t>
            </w:r>
          </w:p>
        </w:tc>
      </w:tr>
    </w:tbl>
    <w:p w14:paraId="5D74F0EC" w14:textId="77777777" w:rsidR="00BC52BB" w:rsidRPr="00ED4B78" w:rsidRDefault="00607A9D" w:rsidP="00ED4B78">
      <w:pPr>
        <w:rPr>
          <w:sz w:val="16"/>
          <w:szCs w:val="16"/>
        </w:rPr>
      </w:pPr>
      <w:proofErr w:type="spellStart"/>
      <w:r w:rsidRPr="00607A9D">
        <w:rPr>
          <w:rFonts w:ascii="Arial" w:hAnsi="Arial" w:cs="Arial"/>
          <w:color w:val="222222"/>
          <w:sz w:val="16"/>
          <w:szCs w:val="16"/>
          <w:shd w:val="clear" w:color="auto" w:fill="FFFFFF"/>
          <w:vertAlign w:val="superscript"/>
        </w:rPr>
        <w:t>a</w:t>
      </w:r>
      <w:r w:rsidR="00ED4B78" w:rsidRPr="00ED4B78">
        <w:rPr>
          <w:rFonts w:ascii="Arial" w:hAnsi="Arial" w:cs="Arial"/>
          <w:color w:val="222222"/>
          <w:sz w:val="16"/>
          <w:szCs w:val="16"/>
          <w:shd w:val="clear" w:color="auto" w:fill="FFFFFF"/>
        </w:rPr>
        <w:t>Tong</w:t>
      </w:r>
      <w:proofErr w:type="spellEnd"/>
      <w:r w:rsidR="00ED4B78" w:rsidRPr="00ED4B78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A, Sainsbury P, Craig J. Consolidated criteria for reporting qualitative research (COREQ): a 32-item checklist for interviews and focus groups. International journal for quality in health care. 2007 Dec 1;19(6):349-57.</w:t>
      </w:r>
    </w:p>
    <w:sectPr w:rsidR="00BC52BB" w:rsidRPr="00ED4B78" w:rsidSect="00BC52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useWord2013TrackBottomHyphenation" w:uri="http://schemas.microsoft.com/office/word" w:val="0"/>
  </w:compat>
  <w:rsids>
    <w:rsidRoot w:val="00BC52BB"/>
    <w:rsid w:val="000C4CD9"/>
    <w:rsid w:val="000D5ED7"/>
    <w:rsid w:val="000F71AE"/>
    <w:rsid w:val="001158B7"/>
    <w:rsid w:val="001525D4"/>
    <w:rsid w:val="00170E3D"/>
    <w:rsid w:val="00195382"/>
    <w:rsid w:val="001E4B49"/>
    <w:rsid w:val="001F1E87"/>
    <w:rsid w:val="00212728"/>
    <w:rsid w:val="00222C95"/>
    <w:rsid w:val="0046072D"/>
    <w:rsid w:val="004B7C57"/>
    <w:rsid w:val="00573218"/>
    <w:rsid w:val="005B391D"/>
    <w:rsid w:val="00607A9D"/>
    <w:rsid w:val="0065652D"/>
    <w:rsid w:val="00677182"/>
    <w:rsid w:val="006B2280"/>
    <w:rsid w:val="006E7A79"/>
    <w:rsid w:val="00705869"/>
    <w:rsid w:val="007863ED"/>
    <w:rsid w:val="007962AA"/>
    <w:rsid w:val="00884C59"/>
    <w:rsid w:val="00963AEA"/>
    <w:rsid w:val="009E760E"/>
    <w:rsid w:val="009E7ADD"/>
    <w:rsid w:val="00A03CA2"/>
    <w:rsid w:val="00AC04F6"/>
    <w:rsid w:val="00AF43FD"/>
    <w:rsid w:val="00B06768"/>
    <w:rsid w:val="00B067B2"/>
    <w:rsid w:val="00B426BE"/>
    <w:rsid w:val="00B61C0B"/>
    <w:rsid w:val="00BC52BB"/>
    <w:rsid w:val="00BD4298"/>
    <w:rsid w:val="00C053B4"/>
    <w:rsid w:val="00D16EB2"/>
    <w:rsid w:val="00D73476"/>
    <w:rsid w:val="00D968FD"/>
    <w:rsid w:val="00DE3C16"/>
    <w:rsid w:val="00E61F93"/>
    <w:rsid w:val="00E71C51"/>
    <w:rsid w:val="00E74F29"/>
    <w:rsid w:val="00ED4B78"/>
    <w:rsid w:val="00F018A9"/>
    <w:rsid w:val="00F239A8"/>
    <w:rsid w:val="00FC2436"/>
    <w:rsid w:val="00FC6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CEF7B8"/>
  <w14:defaultImageDpi w14:val="0"/>
  <w15:docId w15:val="{05655DA9-BB27-4A00-AFDD-ABAF644B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52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BC52BB"/>
    <w:rPr>
      <w:i/>
    </w:rPr>
  </w:style>
  <w:style w:type="character" w:styleId="CommentReference">
    <w:name w:val="annotation reference"/>
    <w:basedOn w:val="DefaultParagraphFont"/>
    <w:uiPriority w:val="99"/>
    <w:semiHidden/>
    <w:unhideWhenUsed/>
    <w:rsid w:val="00884C59"/>
    <w:rPr>
      <w:sz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4C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4C59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C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C59"/>
    <w:rPr>
      <w:b/>
      <w:sz w:val="20"/>
    </w:rPr>
  </w:style>
  <w:style w:type="paragraph" w:styleId="Revision">
    <w:name w:val="Revision"/>
    <w:hidden/>
    <w:uiPriority w:val="99"/>
    <w:semiHidden/>
    <w:rsid w:val="00BD4298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2658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8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8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8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8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8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8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8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8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8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8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8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8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8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051</Words>
  <Characters>5991</Characters>
  <Application>Microsoft Office Word</Application>
  <DocSecurity>0</DocSecurity>
  <Lines>49</Lines>
  <Paragraphs>14</Paragraphs>
  <ScaleCrop>false</ScaleCrop>
  <Company/>
  <LinksUpToDate>false</LinksUpToDate>
  <CharactersWithSpaces>7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son, Claire H. (she/her/hers)</dc:creator>
  <cp:keywords/>
  <dc:description/>
  <cp:lastModifiedBy>Evans, Lacey N.</cp:lastModifiedBy>
  <cp:revision>3</cp:revision>
  <dcterms:created xsi:type="dcterms:W3CDTF">2025-04-01T19:28:00Z</dcterms:created>
  <dcterms:modified xsi:type="dcterms:W3CDTF">2025-04-01T19:32:00Z</dcterms:modified>
</cp:coreProperties>
</file>